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7D9F9" w14:textId="77777777" w:rsidR="00C456E0" w:rsidRPr="008D32EC" w:rsidRDefault="00C456E0" w:rsidP="00C456E0">
      <w:pPr>
        <w:jc w:val="center"/>
        <w:rPr>
          <w:b/>
          <w:bCs/>
        </w:rPr>
      </w:pPr>
      <w:proofErr w:type="spellStart"/>
      <w:r w:rsidRPr="008D32EC">
        <w:rPr>
          <w:b/>
          <w:bCs/>
        </w:rPr>
        <w:t>Supplementary</w:t>
      </w:r>
      <w:proofErr w:type="spellEnd"/>
      <w:r w:rsidRPr="008D32EC">
        <w:rPr>
          <w:b/>
          <w:bCs/>
        </w:rPr>
        <w:t xml:space="preserve"> </w:t>
      </w:r>
      <w:proofErr w:type="spellStart"/>
      <w:r w:rsidRPr="008D32EC">
        <w:rPr>
          <w:b/>
          <w:bCs/>
        </w:rPr>
        <w:t>table</w:t>
      </w:r>
      <w:proofErr w:type="spellEnd"/>
      <w:r w:rsidRPr="008D32EC">
        <w:rPr>
          <w:b/>
          <w:bCs/>
        </w:rPr>
        <w:t xml:space="preserve"> </w:t>
      </w:r>
      <w:proofErr w:type="spellStart"/>
      <w:r w:rsidRPr="008D32EC">
        <w:rPr>
          <w:b/>
          <w:bCs/>
        </w:rPr>
        <w:t>and</w:t>
      </w:r>
      <w:proofErr w:type="spellEnd"/>
      <w:r w:rsidRPr="008D32EC">
        <w:rPr>
          <w:b/>
          <w:bCs/>
        </w:rPr>
        <w:t xml:space="preserve"> </w:t>
      </w:r>
      <w:proofErr w:type="spellStart"/>
      <w:r w:rsidRPr="008D32EC">
        <w:rPr>
          <w:b/>
          <w:bCs/>
        </w:rPr>
        <w:t>figures</w:t>
      </w:r>
      <w:proofErr w:type="spellEnd"/>
    </w:p>
    <w:p w14:paraId="0AB20196" w14:textId="77777777" w:rsidR="00C456E0" w:rsidRPr="008D32EC" w:rsidRDefault="00C456E0" w:rsidP="00C456E0">
      <w:pPr>
        <w:rPr>
          <w:b/>
          <w:bCs/>
        </w:rPr>
      </w:pPr>
    </w:p>
    <w:p w14:paraId="69F3844C" w14:textId="77777777" w:rsidR="00C456E0" w:rsidRPr="008D32EC" w:rsidRDefault="00C456E0" w:rsidP="00C456E0">
      <w:pPr>
        <w:rPr>
          <w:b/>
          <w:bCs/>
        </w:rPr>
      </w:pPr>
    </w:p>
    <w:p w14:paraId="3E274947" w14:textId="77777777" w:rsidR="00C456E0" w:rsidRPr="008D32EC" w:rsidRDefault="00C456E0" w:rsidP="00C456E0">
      <w:pPr>
        <w:rPr>
          <w:b/>
          <w:bCs/>
        </w:rPr>
      </w:pPr>
    </w:p>
    <w:p w14:paraId="0432F154" w14:textId="3A06B2EB" w:rsidR="00C456E0" w:rsidRPr="008D32EC" w:rsidRDefault="00C456E0" w:rsidP="00C456E0">
      <w:proofErr w:type="spellStart"/>
      <w:r w:rsidRPr="008D32EC">
        <w:rPr>
          <w:b/>
          <w:bCs/>
        </w:rPr>
        <w:t>Supplementary</w:t>
      </w:r>
      <w:proofErr w:type="spellEnd"/>
      <w:r w:rsidRPr="008D32EC">
        <w:rPr>
          <w:b/>
          <w:bCs/>
        </w:rPr>
        <w:t xml:space="preserve"> </w:t>
      </w:r>
      <w:proofErr w:type="spellStart"/>
      <w:r w:rsidRPr="008D32EC">
        <w:rPr>
          <w:b/>
          <w:bCs/>
        </w:rPr>
        <w:t>table</w:t>
      </w:r>
      <w:proofErr w:type="spellEnd"/>
      <w:r w:rsidRPr="008D32EC">
        <w:t xml:space="preserve">: </w:t>
      </w:r>
      <w:proofErr w:type="spellStart"/>
      <w:r w:rsidRPr="008D32EC">
        <w:t>Multivariate</w:t>
      </w:r>
      <w:proofErr w:type="spellEnd"/>
      <w:r w:rsidRPr="008D32EC">
        <w:t xml:space="preserve"> </w:t>
      </w:r>
      <w:proofErr w:type="spellStart"/>
      <w:r w:rsidRPr="008D32EC">
        <w:t>analysis</w:t>
      </w:r>
      <w:proofErr w:type="spellEnd"/>
      <w:r w:rsidRPr="008D32EC">
        <w:t xml:space="preserve"> of </w:t>
      </w:r>
      <w:proofErr w:type="spellStart"/>
      <w:r w:rsidRPr="008D32EC">
        <w:t>factors</w:t>
      </w:r>
      <w:proofErr w:type="spellEnd"/>
      <w:r w:rsidRPr="008D32EC">
        <w:t xml:space="preserve"> </w:t>
      </w:r>
      <w:proofErr w:type="spellStart"/>
      <w:r w:rsidRPr="008D32EC">
        <w:t>associated</w:t>
      </w:r>
      <w:proofErr w:type="spellEnd"/>
      <w:r w:rsidRPr="008D32EC">
        <w:t xml:space="preserve"> </w:t>
      </w:r>
      <w:proofErr w:type="spellStart"/>
      <w:r w:rsidRPr="008D32EC">
        <w:t>with</w:t>
      </w:r>
      <w:proofErr w:type="spellEnd"/>
      <w:r w:rsidRPr="008D32EC">
        <w:t xml:space="preserve"> </w:t>
      </w:r>
      <w:proofErr w:type="spellStart"/>
      <w:r w:rsidR="00AC4BFF" w:rsidRPr="008D32EC">
        <w:t>the</w:t>
      </w:r>
      <w:proofErr w:type="spellEnd"/>
      <w:r w:rsidR="00AC4BFF" w:rsidRPr="008D32EC">
        <w:t xml:space="preserve"> </w:t>
      </w:r>
      <w:proofErr w:type="spellStart"/>
      <w:r w:rsidRPr="008D32EC">
        <w:t>development</w:t>
      </w:r>
      <w:proofErr w:type="spellEnd"/>
      <w:r w:rsidRPr="008D32EC">
        <w:t xml:space="preserve"> of </w:t>
      </w:r>
      <w:proofErr w:type="spellStart"/>
      <w:r w:rsidRPr="008D32EC">
        <w:t>thrombotic</w:t>
      </w:r>
      <w:proofErr w:type="spellEnd"/>
      <w:r w:rsidRPr="008D32EC">
        <w:t xml:space="preserve"> </w:t>
      </w:r>
      <w:proofErr w:type="spellStart"/>
      <w:r w:rsidRPr="008D32EC">
        <w:t>events</w:t>
      </w:r>
      <w:proofErr w:type="spellEnd"/>
      <w:r w:rsidRPr="008D32EC">
        <w:t xml:space="preserve"> (</w:t>
      </w:r>
      <w:proofErr w:type="spellStart"/>
      <w:r w:rsidRPr="008D32EC">
        <w:t>overall</w:t>
      </w:r>
      <w:proofErr w:type="spellEnd"/>
      <w:r w:rsidRPr="008D32EC">
        <w:t xml:space="preserve">) in </w:t>
      </w:r>
      <w:proofErr w:type="spellStart"/>
      <w:r w:rsidRPr="008D32EC">
        <w:t>patients</w:t>
      </w:r>
      <w:proofErr w:type="spellEnd"/>
      <w:r w:rsidRPr="008D32EC">
        <w:t xml:space="preserve"> </w:t>
      </w:r>
      <w:proofErr w:type="spellStart"/>
      <w:r w:rsidRPr="008D32EC">
        <w:t>with</w:t>
      </w:r>
      <w:proofErr w:type="spellEnd"/>
      <w:r w:rsidRPr="008D32EC">
        <w:t xml:space="preserve"> COVID-19</w:t>
      </w:r>
    </w:p>
    <w:p w14:paraId="3160D066" w14:textId="77777777" w:rsidR="00C456E0" w:rsidRPr="008D32EC" w:rsidRDefault="00C456E0" w:rsidP="00C456E0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324"/>
        <w:gridCol w:w="1537"/>
        <w:gridCol w:w="1254"/>
        <w:gridCol w:w="1167"/>
        <w:gridCol w:w="2116"/>
      </w:tblGrid>
      <w:tr w:rsidR="00C456E0" w:rsidRPr="008D32EC" w14:paraId="77CD3953" w14:textId="77777777" w:rsidTr="005B4819">
        <w:trPr>
          <w:trHeight w:val="288"/>
        </w:trPr>
        <w:tc>
          <w:tcPr>
            <w:tcW w:w="5260" w:type="dxa"/>
            <w:noWrap/>
            <w:hideMark/>
          </w:tcPr>
          <w:p w14:paraId="6A27AB53" w14:textId="77777777" w:rsidR="00C456E0" w:rsidRPr="008D32EC" w:rsidRDefault="00C456E0" w:rsidP="005B4819">
            <w:pPr>
              <w:rPr>
                <w:b/>
                <w:bCs/>
              </w:rPr>
            </w:pPr>
            <w:proofErr w:type="spellStart"/>
            <w:r w:rsidRPr="008D32EC">
              <w:rPr>
                <w:b/>
                <w:bCs/>
              </w:rPr>
              <w:t>Varibles</w:t>
            </w:r>
            <w:proofErr w:type="spellEnd"/>
          </w:p>
        </w:tc>
        <w:tc>
          <w:tcPr>
            <w:tcW w:w="2360" w:type="dxa"/>
            <w:noWrap/>
            <w:hideMark/>
          </w:tcPr>
          <w:p w14:paraId="0EE479EE" w14:textId="77777777" w:rsidR="00C456E0" w:rsidRPr="008D32EC" w:rsidRDefault="00C456E0" w:rsidP="005B4819">
            <w:pPr>
              <w:rPr>
                <w:b/>
                <w:bCs/>
              </w:rPr>
            </w:pPr>
            <w:r w:rsidRPr="008D32EC">
              <w:rPr>
                <w:b/>
                <w:bCs/>
              </w:rPr>
              <w:t>B</w:t>
            </w:r>
          </w:p>
        </w:tc>
        <w:tc>
          <w:tcPr>
            <w:tcW w:w="1900" w:type="dxa"/>
            <w:noWrap/>
            <w:hideMark/>
          </w:tcPr>
          <w:p w14:paraId="6E264CB7" w14:textId="77777777" w:rsidR="00C456E0" w:rsidRPr="008D32EC" w:rsidRDefault="00C456E0" w:rsidP="005B4819">
            <w:pPr>
              <w:rPr>
                <w:b/>
                <w:bCs/>
              </w:rPr>
            </w:pPr>
            <w:proofErr w:type="gramStart"/>
            <w:r w:rsidRPr="008D32EC">
              <w:rPr>
                <w:b/>
                <w:bCs/>
              </w:rPr>
              <w:t>p</w:t>
            </w:r>
            <w:proofErr w:type="gramEnd"/>
            <w:r w:rsidRPr="008D32EC">
              <w:rPr>
                <w:b/>
                <w:bCs/>
              </w:rPr>
              <w:t xml:space="preserve"> </w:t>
            </w:r>
            <w:proofErr w:type="spellStart"/>
            <w:r w:rsidRPr="008D32EC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E59FD98" w14:textId="77777777" w:rsidR="00C456E0" w:rsidRPr="008D32EC" w:rsidRDefault="00C456E0" w:rsidP="005B4819">
            <w:pPr>
              <w:rPr>
                <w:b/>
                <w:bCs/>
              </w:rPr>
            </w:pPr>
            <w:r w:rsidRPr="008D32EC">
              <w:rPr>
                <w:b/>
                <w:bCs/>
              </w:rPr>
              <w:t>OR</w:t>
            </w:r>
          </w:p>
        </w:tc>
        <w:tc>
          <w:tcPr>
            <w:tcW w:w="3300" w:type="dxa"/>
            <w:noWrap/>
            <w:hideMark/>
          </w:tcPr>
          <w:p w14:paraId="6D628675" w14:textId="77777777" w:rsidR="00C456E0" w:rsidRPr="008D32EC" w:rsidRDefault="00C456E0" w:rsidP="005B4819">
            <w:pPr>
              <w:rPr>
                <w:b/>
                <w:bCs/>
              </w:rPr>
            </w:pPr>
            <w:r w:rsidRPr="008D32EC">
              <w:rPr>
                <w:b/>
                <w:bCs/>
              </w:rPr>
              <w:t>95% CI</w:t>
            </w:r>
          </w:p>
        </w:tc>
      </w:tr>
      <w:tr w:rsidR="00C456E0" w:rsidRPr="008D32EC" w14:paraId="2E9D1283" w14:textId="77777777" w:rsidTr="005B4819">
        <w:trPr>
          <w:trHeight w:val="288"/>
        </w:trPr>
        <w:tc>
          <w:tcPr>
            <w:tcW w:w="5260" w:type="dxa"/>
            <w:noWrap/>
            <w:hideMark/>
          </w:tcPr>
          <w:p w14:paraId="171D2B0D" w14:textId="77777777" w:rsidR="00C456E0" w:rsidRPr="008D32EC" w:rsidRDefault="00C456E0" w:rsidP="005B4819">
            <w:proofErr w:type="spellStart"/>
            <w:r w:rsidRPr="008D32EC">
              <w:t>Peak</w:t>
            </w:r>
            <w:proofErr w:type="spellEnd"/>
            <w:r w:rsidRPr="008D32EC">
              <w:t xml:space="preserve"> D-</w:t>
            </w:r>
            <w:proofErr w:type="spellStart"/>
            <w:r w:rsidRPr="008D32EC">
              <w:t>dimer</w:t>
            </w:r>
            <w:proofErr w:type="spellEnd"/>
            <w:r w:rsidRPr="008D32EC">
              <w:t xml:space="preserve"> </w:t>
            </w:r>
            <w:proofErr w:type="spellStart"/>
            <w:r w:rsidRPr="008D32EC">
              <w:t>levels</w:t>
            </w:r>
            <w:proofErr w:type="spellEnd"/>
          </w:p>
        </w:tc>
        <w:tc>
          <w:tcPr>
            <w:tcW w:w="2360" w:type="dxa"/>
            <w:noWrap/>
            <w:hideMark/>
          </w:tcPr>
          <w:p w14:paraId="55095BFA" w14:textId="77777777" w:rsidR="00C456E0" w:rsidRPr="008D32EC" w:rsidRDefault="00C456E0" w:rsidP="005B4819">
            <w:r w:rsidRPr="008D32EC">
              <w:t>0.096</w:t>
            </w:r>
          </w:p>
        </w:tc>
        <w:tc>
          <w:tcPr>
            <w:tcW w:w="1900" w:type="dxa"/>
            <w:noWrap/>
            <w:hideMark/>
          </w:tcPr>
          <w:p w14:paraId="631A5FE2" w14:textId="77777777" w:rsidR="00C456E0" w:rsidRPr="008D32EC" w:rsidRDefault="00C456E0" w:rsidP="005B4819">
            <w:r w:rsidRPr="008D32EC">
              <w:t>&lt;0.001</w:t>
            </w:r>
          </w:p>
        </w:tc>
        <w:tc>
          <w:tcPr>
            <w:tcW w:w="1760" w:type="dxa"/>
            <w:noWrap/>
            <w:hideMark/>
          </w:tcPr>
          <w:p w14:paraId="05DD47AF" w14:textId="77777777" w:rsidR="00C456E0" w:rsidRPr="008D32EC" w:rsidRDefault="00C456E0" w:rsidP="005B4819">
            <w:r w:rsidRPr="008D32EC">
              <w:t>1.1</w:t>
            </w:r>
          </w:p>
        </w:tc>
        <w:tc>
          <w:tcPr>
            <w:tcW w:w="3300" w:type="dxa"/>
            <w:noWrap/>
            <w:hideMark/>
          </w:tcPr>
          <w:p w14:paraId="1513AB3D" w14:textId="77777777" w:rsidR="00C456E0" w:rsidRPr="008D32EC" w:rsidRDefault="00C456E0" w:rsidP="005B4819">
            <w:r w:rsidRPr="008D32EC">
              <w:t>1.05-1.16</w:t>
            </w:r>
          </w:p>
        </w:tc>
      </w:tr>
      <w:tr w:rsidR="00C456E0" w:rsidRPr="008D32EC" w14:paraId="2261C7A0" w14:textId="77777777" w:rsidTr="005B4819">
        <w:trPr>
          <w:trHeight w:val="288"/>
        </w:trPr>
        <w:tc>
          <w:tcPr>
            <w:tcW w:w="5260" w:type="dxa"/>
            <w:noWrap/>
            <w:hideMark/>
          </w:tcPr>
          <w:p w14:paraId="5ADBECC7" w14:textId="77777777" w:rsidR="00C456E0" w:rsidRPr="008D32EC" w:rsidRDefault="00C456E0" w:rsidP="005B4819">
            <w:r w:rsidRPr="008D32EC">
              <w:t xml:space="preserve">NIH COVID </w:t>
            </w:r>
            <w:proofErr w:type="spellStart"/>
            <w:r w:rsidRPr="008D32EC">
              <w:t>score</w:t>
            </w:r>
            <w:proofErr w:type="spellEnd"/>
            <w:r w:rsidRPr="008D32EC">
              <w:t xml:space="preserve"> 4 (</w:t>
            </w:r>
            <w:proofErr w:type="spellStart"/>
            <w:r w:rsidRPr="008D32EC">
              <w:t>compared</w:t>
            </w:r>
            <w:proofErr w:type="spellEnd"/>
            <w:r w:rsidRPr="008D32EC">
              <w:t xml:space="preserve"> </w:t>
            </w:r>
            <w:proofErr w:type="spellStart"/>
            <w:r w:rsidRPr="008D32EC">
              <w:t>to</w:t>
            </w:r>
            <w:proofErr w:type="spellEnd"/>
            <w:r w:rsidRPr="008D32EC">
              <w:t xml:space="preserve"> 3)</w:t>
            </w:r>
          </w:p>
        </w:tc>
        <w:tc>
          <w:tcPr>
            <w:tcW w:w="2360" w:type="dxa"/>
            <w:noWrap/>
            <w:hideMark/>
          </w:tcPr>
          <w:p w14:paraId="4217692E" w14:textId="77777777" w:rsidR="00C456E0" w:rsidRPr="008D32EC" w:rsidRDefault="00C456E0" w:rsidP="005B4819">
            <w:r w:rsidRPr="008D32EC">
              <w:t>2.254</w:t>
            </w:r>
          </w:p>
        </w:tc>
        <w:tc>
          <w:tcPr>
            <w:tcW w:w="1900" w:type="dxa"/>
            <w:noWrap/>
            <w:hideMark/>
          </w:tcPr>
          <w:p w14:paraId="172AF037" w14:textId="77777777" w:rsidR="00C456E0" w:rsidRPr="008D32EC" w:rsidRDefault="00C456E0" w:rsidP="005B4819">
            <w:r w:rsidRPr="008D32EC">
              <w:t>0.044</w:t>
            </w:r>
          </w:p>
        </w:tc>
        <w:tc>
          <w:tcPr>
            <w:tcW w:w="1760" w:type="dxa"/>
            <w:noWrap/>
            <w:hideMark/>
          </w:tcPr>
          <w:p w14:paraId="654E3409" w14:textId="77777777" w:rsidR="00C456E0" w:rsidRPr="008D32EC" w:rsidRDefault="00C456E0" w:rsidP="005B4819">
            <w:r w:rsidRPr="008D32EC">
              <w:t>9.5</w:t>
            </w:r>
          </w:p>
        </w:tc>
        <w:tc>
          <w:tcPr>
            <w:tcW w:w="3300" w:type="dxa"/>
            <w:noWrap/>
            <w:hideMark/>
          </w:tcPr>
          <w:p w14:paraId="042F371B" w14:textId="77777777" w:rsidR="00C456E0" w:rsidRPr="008D32EC" w:rsidRDefault="00C456E0" w:rsidP="005B4819">
            <w:r w:rsidRPr="008D32EC">
              <w:t>1.06-85.5</w:t>
            </w:r>
          </w:p>
        </w:tc>
      </w:tr>
      <w:tr w:rsidR="00C456E0" w:rsidRPr="008D32EC" w14:paraId="771424DD" w14:textId="77777777" w:rsidTr="005B4819">
        <w:trPr>
          <w:trHeight w:val="288"/>
        </w:trPr>
        <w:tc>
          <w:tcPr>
            <w:tcW w:w="5260" w:type="dxa"/>
            <w:noWrap/>
            <w:hideMark/>
          </w:tcPr>
          <w:p w14:paraId="1C33FD2D" w14:textId="77777777" w:rsidR="00C456E0" w:rsidRPr="008D32EC" w:rsidRDefault="00C456E0" w:rsidP="005B4819">
            <w:proofErr w:type="spellStart"/>
            <w:r w:rsidRPr="008D32EC">
              <w:t>SoC</w:t>
            </w:r>
            <w:proofErr w:type="spellEnd"/>
            <w:r w:rsidRPr="008D32EC">
              <w:t xml:space="preserve"> (</w:t>
            </w:r>
            <w:proofErr w:type="spellStart"/>
            <w:r w:rsidRPr="008D32EC">
              <w:t>compared</w:t>
            </w:r>
            <w:proofErr w:type="spellEnd"/>
            <w:r w:rsidRPr="008D32EC">
              <w:t xml:space="preserve"> </w:t>
            </w:r>
            <w:proofErr w:type="spellStart"/>
            <w:r w:rsidRPr="008D32EC">
              <w:t>to</w:t>
            </w:r>
            <w:proofErr w:type="spellEnd"/>
            <w:r w:rsidRPr="008D32EC">
              <w:t xml:space="preserve"> </w:t>
            </w:r>
            <w:proofErr w:type="spellStart"/>
            <w:r w:rsidRPr="008D32EC">
              <w:t>Anakinra</w:t>
            </w:r>
            <w:proofErr w:type="spellEnd"/>
            <w:r w:rsidRPr="008D32EC">
              <w:t>)</w:t>
            </w:r>
          </w:p>
        </w:tc>
        <w:tc>
          <w:tcPr>
            <w:tcW w:w="2360" w:type="dxa"/>
            <w:noWrap/>
            <w:hideMark/>
          </w:tcPr>
          <w:p w14:paraId="118455BB" w14:textId="77777777" w:rsidR="00C456E0" w:rsidRPr="008D32EC" w:rsidRDefault="00C456E0" w:rsidP="005B4819">
            <w:r w:rsidRPr="008D32EC">
              <w:t>2.419</w:t>
            </w:r>
          </w:p>
        </w:tc>
        <w:tc>
          <w:tcPr>
            <w:tcW w:w="1900" w:type="dxa"/>
            <w:noWrap/>
            <w:hideMark/>
          </w:tcPr>
          <w:p w14:paraId="1CD9AB1F" w14:textId="77777777" w:rsidR="00C456E0" w:rsidRPr="008D32EC" w:rsidRDefault="00C456E0" w:rsidP="005B4819">
            <w:r w:rsidRPr="008D32EC">
              <w:t>0.002</w:t>
            </w:r>
          </w:p>
        </w:tc>
        <w:tc>
          <w:tcPr>
            <w:tcW w:w="1760" w:type="dxa"/>
            <w:noWrap/>
            <w:hideMark/>
          </w:tcPr>
          <w:p w14:paraId="658682FA" w14:textId="77777777" w:rsidR="00C456E0" w:rsidRPr="008D32EC" w:rsidRDefault="00C456E0" w:rsidP="005B4819">
            <w:r w:rsidRPr="008D32EC">
              <w:t>11.2</w:t>
            </w:r>
          </w:p>
        </w:tc>
        <w:tc>
          <w:tcPr>
            <w:tcW w:w="3300" w:type="dxa"/>
            <w:noWrap/>
            <w:hideMark/>
          </w:tcPr>
          <w:p w14:paraId="745B8BEE" w14:textId="77777777" w:rsidR="00C456E0" w:rsidRPr="008D32EC" w:rsidRDefault="00C456E0" w:rsidP="005B4819">
            <w:r w:rsidRPr="008D32EC">
              <w:t>2.47-51.1</w:t>
            </w:r>
          </w:p>
        </w:tc>
      </w:tr>
    </w:tbl>
    <w:p w14:paraId="00FE2B99" w14:textId="77777777" w:rsidR="00C456E0" w:rsidRPr="008D32EC" w:rsidRDefault="00C456E0" w:rsidP="00F26D71">
      <w:pPr>
        <w:rPr>
          <w:b/>
          <w:bCs/>
          <w:sz w:val="24"/>
          <w:szCs w:val="24"/>
        </w:rPr>
      </w:pPr>
    </w:p>
    <w:p w14:paraId="15E5625C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09C73172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2EFD9E13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48666A53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40C3AB59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3ADEF96C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6395FC87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50EB1966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64D22317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496F150C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6FA6D983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086F918E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2EBC7A92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7BEBEB9D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31F43A57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144FFBB1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0E1E216E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3AA88E07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6E7144AE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540164C2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70111B8E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4C2AC74F" w14:textId="77777777" w:rsidR="00C456E0" w:rsidRPr="008D32EC" w:rsidRDefault="00C456E0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</w:p>
    <w:p w14:paraId="3272419C" w14:textId="5B5AF9B7" w:rsidR="002B794C" w:rsidRPr="008D32EC" w:rsidRDefault="002B794C" w:rsidP="002B794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proofErr w:type="spellStart"/>
      <w:r w:rsidRPr="008D32EC">
        <w:rPr>
          <w:rFonts w:cstheme="minorHAnsi"/>
          <w:b/>
          <w:bCs/>
          <w:sz w:val="24"/>
          <w:szCs w:val="24"/>
        </w:rPr>
        <w:t>Supplementary</w:t>
      </w:r>
      <w:proofErr w:type="spellEnd"/>
      <w:r w:rsidRPr="008D32EC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8D32EC">
        <w:rPr>
          <w:rFonts w:cstheme="minorHAnsi"/>
          <w:b/>
          <w:bCs/>
          <w:sz w:val="24"/>
          <w:szCs w:val="24"/>
        </w:rPr>
        <w:t>figure</w:t>
      </w:r>
      <w:proofErr w:type="spellEnd"/>
      <w:r w:rsidRPr="008D32EC">
        <w:rPr>
          <w:rFonts w:cstheme="minorHAnsi"/>
          <w:b/>
          <w:bCs/>
          <w:sz w:val="24"/>
          <w:szCs w:val="24"/>
        </w:rPr>
        <w:t xml:space="preserve"> 1</w:t>
      </w:r>
      <w:r w:rsidRPr="008D32EC">
        <w:rPr>
          <w:rFonts w:cstheme="minorHAnsi"/>
          <w:sz w:val="24"/>
          <w:szCs w:val="24"/>
        </w:rPr>
        <w:t xml:space="preserve">: </w:t>
      </w:r>
      <w:r w:rsidRPr="008D32EC">
        <w:rPr>
          <w:rFonts w:cstheme="minorHAnsi"/>
          <w:sz w:val="24"/>
          <w:szCs w:val="24"/>
          <w:lang w:val="en-US"/>
        </w:rPr>
        <w:t>Dot-plot of standardized mean differences for all covariates before and after PS matching</w:t>
      </w:r>
    </w:p>
    <w:p w14:paraId="644BD51C" w14:textId="77777777" w:rsidR="002B794C" w:rsidRPr="008D32EC" w:rsidRDefault="002B794C" w:rsidP="002B7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noProof/>
        </w:rPr>
        <w:drawing>
          <wp:inline distT="0" distB="0" distL="0" distR="0" wp14:anchorId="6775C2AB" wp14:editId="2BBA09D7">
            <wp:extent cx="4168140" cy="7117080"/>
            <wp:effectExtent l="0" t="0" r="0" b="0"/>
            <wp:docPr id="2143073922" name="Resim 1" descr="metin, ekran görüntüsü, diyagram, paralel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073922" name="Resim 1" descr="metin, ekran görüntüsü, diyagram, paralel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711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B9266" w14:textId="77777777" w:rsidR="002B794C" w:rsidRPr="008D32EC" w:rsidRDefault="002B794C" w:rsidP="002B7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39E77B" w14:textId="77777777" w:rsidR="002B794C" w:rsidRPr="008D32EC" w:rsidRDefault="002B794C" w:rsidP="00F26D71">
      <w:pPr>
        <w:rPr>
          <w:b/>
          <w:bCs/>
          <w:sz w:val="24"/>
          <w:szCs w:val="24"/>
        </w:rPr>
      </w:pPr>
    </w:p>
    <w:p w14:paraId="1ADCFE16" w14:textId="4A40B517" w:rsidR="00F26D71" w:rsidRPr="008D32EC" w:rsidRDefault="00F26D71" w:rsidP="00F26D71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Pr="008D32EC">
        <w:rPr>
          <w:b/>
          <w:bCs/>
          <w:sz w:val="24"/>
          <w:szCs w:val="24"/>
        </w:rPr>
        <w:t>figure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r w:rsidR="00333D81" w:rsidRPr="008D32EC">
        <w:rPr>
          <w:b/>
          <w:bCs/>
          <w:sz w:val="24"/>
          <w:szCs w:val="24"/>
        </w:rPr>
        <w:t>2</w:t>
      </w:r>
      <w:r w:rsidRPr="008D32EC">
        <w:rPr>
          <w:sz w:val="24"/>
          <w:szCs w:val="24"/>
        </w:rPr>
        <w:t xml:space="preserve">: </w:t>
      </w:r>
      <w:r w:rsidRPr="008D32EC">
        <w:rPr>
          <w:sz w:val="24"/>
          <w:szCs w:val="24"/>
          <w:lang w:val="en-US"/>
        </w:rPr>
        <w:t>Jitter plots for trend scores by propensity score-matching analysis in patients with COVID-19</w:t>
      </w:r>
    </w:p>
    <w:p w14:paraId="2B0C489E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191EE9" wp14:editId="1DC3AB63">
            <wp:extent cx="5974080" cy="5974080"/>
            <wp:effectExtent l="0" t="0" r="0" b="0"/>
            <wp:docPr id="555584728" name="Resim 2" descr="metin, ekran görüntüsü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584728" name="Resim 1" descr="metin, ekran görüntüsü, yazı tipi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A98D6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60F7F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D7F76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AFA350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B8ED41" w14:textId="5542B03A" w:rsidR="00B26CD9" w:rsidRPr="008D32EC" w:rsidRDefault="00B26CD9"/>
    <w:p w14:paraId="7A6F7C41" w14:textId="21FECBFE" w:rsidR="00F26D71" w:rsidRPr="008D32EC" w:rsidRDefault="00F26D71"/>
    <w:p w14:paraId="46E484D9" w14:textId="47C94DCD" w:rsidR="00F26D71" w:rsidRPr="008D32EC" w:rsidRDefault="00F26D71"/>
    <w:p w14:paraId="10BA8A91" w14:textId="5F628F07" w:rsidR="00F26D71" w:rsidRPr="008D32EC" w:rsidRDefault="00F26D71"/>
    <w:p w14:paraId="6315DBC7" w14:textId="589D5222" w:rsidR="00F26D71" w:rsidRPr="008D32EC" w:rsidRDefault="00F26D71"/>
    <w:p w14:paraId="2664D152" w14:textId="04BF1102" w:rsidR="00F26D71" w:rsidRPr="008D32EC" w:rsidRDefault="00F26D71"/>
    <w:p w14:paraId="75D60A52" w14:textId="7977A02B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8D32EC">
        <w:rPr>
          <w:rFonts w:cstheme="minorHAnsi"/>
          <w:b/>
          <w:bCs/>
          <w:sz w:val="24"/>
          <w:szCs w:val="24"/>
        </w:rPr>
        <w:t>Supplementary</w:t>
      </w:r>
      <w:proofErr w:type="spellEnd"/>
      <w:r w:rsidRPr="008D32EC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8D32EC">
        <w:rPr>
          <w:rFonts w:cstheme="minorHAnsi"/>
          <w:b/>
          <w:bCs/>
          <w:sz w:val="24"/>
          <w:szCs w:val="24"/>
        </w:rPr>
        <w:t>figure</w:t>
      </w:r>
      <w:proofErr w:type="spellEnd"/>
      <w:r w:rsidRPr="008D32EC">
        <w:rPr>
          <w:rFonts w:cstheme="minorHAnsi"/>
          <w:b/>
          <w:bCs/>
          <w:sz w:val="24"/>
          <w:szCs w:val="24"/>
        </w:rPr>
        <w:t xml:space="preserve"> </w:t>
      </w:r>
      <w:r w:rsidR="00333D81" w:rsidRPr="008D32EC">
        <w:rPr>
          <w:rFonts w:cstheme="minorHAnsi"/>
          <w:b/>
          <w:bCs/>
          <w:sz w:val="24"/>
          <w:szCs w:val="24"/>
        </w:rPr>
        <w:t>3</w:t>
      </w:r>
      <w:r w:rsidRPr="008D32EC">
        <w:rPr>
          <w:rFonts w:cstheme="minorHAnsi"/>
          <w:sz w:val="24"/>
          <w:szCs w:val="24"/>
        </w:rPr>
        <w:t xml:space="preserve">: </w:t>
      </w:r>
      <w:r w:rsidRPr="008D32EC">
        <w:rPr>
          <w:rFonts w:cstheme="minorHAnsi"/>
          <w:sz w:val="24"/>
          <w:szCs w:val="24"/>
          <w:lang w:val="en-US"/>
        </w:rPr>
        <w:t>Line-plot of standardized differences by propensity score-matching analysis in patients with COVID-19</w:t>
      </w:r>
    </w:p>
    <w:p w14:paraId="2F56D43E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1F08E7" wp14:editId="3FA54AED">
            <wp:extent cx="5974080" cy="5974080"/>
            <wp:effectExtent l="0" t="0" r="0" b="0"/>
            <wp:docPr id="2136229219" name="Resim 3" descr="çizgi, paralel, diyagram, 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229219" name="Resim 2" descr="çizgi, paralel, diyagram, metin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90A18" w14:textId="77777777" w:rsidR="00F26D71" w:rsidRPr="008D32EC" w:rsidRDefault="00F26D71" w:rsidP="00F26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A4FDB5" w14:textId="77777777" w:rsidR="00F26D71" w:rsidRPr="008D32EC" w:rsidRDefault="00F26D71" w:rsidP="00F26D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A5CB10" w14:textId="77777777" w:rsidR="00F26D71" w:rsidRPr="008D32EC" w:rsidRDefault="00F26D71" w:rsidP="00F26D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6C1B7F" w14:textId="77777777" w:rsidR="00F26D71" w:rsidRPr="008D32EC" w:rsidRDefault="00F26D71" w:rsidP="00F26D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67CC8C" w14:textId="77777777" w:rsidR="00F26D71" w:rsidRPr="008D32EC" w:rsidRDefault="00F26D71" w:rsidP="00F26D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FC2184" w14:textId="539E89BD" w:rsidR="00F26D71" w:rsidRPr="008D32EC" w:rsidRDefault="00F26D71"/>
    <w:p w14:paraId="6266E7FF" w14:textId="20DF03A5" w:rsidR="00B26CD9" w:rsidRPr="008D32EC" w:rsidRDefault="00B26CD9"/>
    <w:p w14:paraId="1DE64926" w14:textId="2690F539" w:rsidR="00B26CD9" w:rsidRPr="008D32EC" w:rsidRDefault="00B26CD9"/>
    <w:p w14:paraId="5831087C" w14:textId="6C1F4FB1" w:rsidR="00B26CD9" w:rsidRPr="008D32EC" w:rsidRDefault="00B26CD9"/>
    <w:p w14:paraId="0841208E" w14:textId="0B081DC7" w:rsidR="00B26CD9" w:rsidRPr="008D32EC" w:rsidRDefault="00B26CD9"/>
    <w:p w14:paraId="516B0195" w14:textId="11288401" w:rsidR="00F26D71" w:rsidRPr="008D32EC" w:rsidRDefault="00F26D71"/>
    <w:p w14:paraId="5A5CC9CB" w14:textId="77777777" w:rsidR="00F26D71" w:rsidRPr="008D32EC" w:rsidRDefault="00F26D71"/>
    <w:p w14:paraId="0A0751FD" w14:textId="55E0FEFF" w:rsidR="00B26CD9" w:rsidRPr="008D32EC" w:rsidRDefault="00B26CD9">
      <w:bookmarkStart w:id="0" w:name="_Hlk165974790"/>
    </w:p>
    <w:p w14:paraId="0BB85D35" w14:textId="77777777" w:rsidR="002E7F67" w:rsidRPr="008D32EC" w:rsidRDefault="002E7F67" w:rsidP="002E7F67"/>
    <w:p w14:paraId="52CBE837" w14:textId="72C3F000" w:rsidR="00B26CD9" w:rsidRPr="008D32EC" w:rsidRDefault="00B26CD9"/>
    <w:bookmarkEnd w:id="0"/>
    <w:p w14:paraId="46EED9C0" w14:textId="542487FF" w:rsidR="00B26CD9" w:rsidRPr="008D32EC" w:rsidRDefault="00B26CD9"/>
    <w:p w14:paraId="18821509" w14:textId="516DB41D" w:rsidR="00B26CD9" w:rsidRPr="008D32EC" w:rsidRDefault="00B26CD9"/>
    <w:p w14:paraId="6CEC79C8" w14:textId="4708EA7D" w:rsidR="00E409C5" w:rsidRPr="008D32EC" w:rsidRDefault="00E409C5"/>
    <w:p w14:paraId="3C188890" w14:textId="143BDD46" w:rsidR="00E409C5" w:rsidRPr="008D32EC" w:rsidRDefault="00E409C5"/>
    <w:p w14:paraId="57A293D5" w14:textId="3B61F8AD" w:rsidR="00311F3B" w:rsidRPr="008D32EC" w:rsidRDefault="00311F3B" w:rsidP="00311F3B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0150A6" w:rsidRPr="008D32EC">
        <w:rPr>
          <w:b/>
          <w:bCs/>
          <w:sz w:val="24"/>
          <w:szCs w:val="24"/>
        </w:rPr>
        <w:t>Figure</w:t>
      </w:r>
      <w:proofErr w:type="spellEnd"/>
      <w:r w:rsidR="000150A6" w:rsidRPr="008D32EC">
        <w:rPr>
          <w:b/>
          <w:bCs/>
          <w:sz w:val="24"/>
          <w:szCs w:val="24"/>
        </w:rPr>
        <w:t xml:space="preserve"> 4</w:t>
      </w:r>
      <w:r w:rsidRPr="008D32EC">
        <w:rPr>
          <w:sz w:val="24"/>
          <w:szCs w:val="24"/>
        </w:rPr>
        <w:t xml:space="preserve">: </w:t>
      </w:r>
      <w:proofErr w:type="spellStart"/>
      <w:r w:rsidR="002E7F67" w:rsidRPr="008D32EC">
        <w:rPr>
          <w:sz w:val="24"/>
          <w:szCs w:val="24"/>
        </w:rPr>
        <w:t>The</w:t>
      </w:r>
      <w:proofErr w:type="spellEnd"/>
      <w:r w:rsidR="002E7F67" w:rsidRPr="008D32EC">
        <w:rPr>
          <w:sz w:val="24"/>
          <w:szCs w:val="24"/>
        </w:rPr>
        <w:t xml:space="preserve"> </w:t>
      </w:r>
      <w:proofErr w:type="spellStart"/>
      <w:r w:rsidR="002E7F67" w:rsidRPr="008D32EC">
        <w:rPr>
          <w:sz w:val="24"/>
          <w:szCs w:val="24"/>
        </w:rPr>
        <w:t>survival</w:t>
      </w:r>
      <w:proofErr w:type="spellEnd"/>
      <w:r w:rsidRPr="008D32EC">
        <w:rPr>
          <w:sz w:val="24"/>
          <w:szCs w:val="24"/>
        </w:rPr>
        <w:t xml:space="preserve"> rate of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 </w:t>
      </w:r>
      <w:proofErr w:type="spellStart"/>
      <w:r w:rsidRPr="008D32EC">
        <w:rPr>
          <w:sz w:val="24"/>
          <w:szCs w:val="24"/>
        </w:rPr>
        <w:t>according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o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="002E7F67" w:rsidRPr="008D32EC">
        <w:rPr>
          <w:sz w:val="24"/>
          <w:szCs w:val="24"/>
        </w:rPr>
        <w:t>the</w:t>
      </w:r>
      <w:proofErr w:type="spellEnd"/>
      <w:r w:rsidR="002E7F67" w:rsidRPr="008D32EC">
        <w:rPr>
          <w:sz w:val="24"/>
          <w:szCs w:val="24"/>
        </w:rPr>
        <w:t xml:space="preserve"> </w:t>
      </w:r>
      <w:r w:rsidRPr="008D32EC">
        <w:rPr>
          <w:sz w:val="24"/>
          <w:szCs w:val="24"/>
        </w:rPr>
        <w:t xml:space="preserve">presence of </w:t>
      </w:r>
      <w:proofErr w:type="spellStart"/>
      <w:r w:rsidRPr="008D32EC">
        <w:rPr>
          <w:sz w:val="24"/>
          <w:szCs w:val="24"/>
        </w:rPr>
        <w:t>pulmonar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embolism</w:t>
      </w:r>
      <w:proofErr w:type="spellEnd"/>
      <w:r w:rsidRPr="008D32EC">
        <w:rPr>
          <w:sz w:val="24"/>
          <w:szCs w:val="24"/>
        </w:rPr>
        <w:t xml:space="preserve"> </w:t>
      </w:r>
      <w:r w:rsidRPr="008D32EC">
        <w:rPr>
          <w:rFonts w:cstheme="minorHAnsi"/>
          <w:sz w:val="24"/>
          <w:szCs w:val="24"/>
        </w:rPr>
        <w:t>(Kaplan-</w:t>
      </w:r>
      <w:proofErr w:type="spellStart"/>
      <w:r w:rsidRPr="008D32EC">
        <w:rPr>
          <w:rFonts w:cstheme="minorHAnsi"/>
          <w:sz w:val="24"/>
          <w:szCs w:val="24"/>
        </w:rPr>
        <w:t>Meier</w:t>
      </w:r>
      <w:proofErr w:type="spellEnd"/>
      <w:r w:rsidRPr="008D32EC">
        <w:rPr>
          <w:rFonts w:cstheme="minorHAnsi"/>
          <w:sz w:val="24"/>
          <w:szCs w:val="24"/>
        </w:rPr>
        <w:t xml:space="preserve"> </w:t>
      </w:r>
      <w:proofErr w:type="spellStart"/>
      <w:r w:rsidRPr="008D32EC">
        <w:rPr>
          <w:rFonts w:cstheme="minorHAnsi"/>
          <w:sz w:val="24"/>
          <w:szCs w:val="24"/>
        </w:rPr>
        <w:t>survival</w:t>
      </w:r>
      <w:proofErr w:type="spellEnd"/>
      <w:r w:rsidRPr="008D32EC">
        <w:rPr>
          <w:rFonts w:cstheme="minorHAnsi"/>
          <w:sz w:val="24"/>
          <w:szCs w:val="24"/>
        </w:rPr>
        <w:t xml:space="preserve"> </w:t>
      </w:r>
      <w:proofErr w:type="spellStart"/>
      <w:r w:rsidRPr="008D32EC">
        <w:rPr>
          <w:rFonts w:cstheme="minorHAnsi"/>
          <w:sz w:val="24"/>
          <w:szCs w:val="24"/>
        </w:rPr>
        <w:t>analysis</w:t>
      </w:r>
      <w:proofErr w:type="spellEnd"/>
      <w:r w:rsidRPr="008D32EC">
        <w:rPr>
          <w:rFonts w:cstheme="minorHAnsi"/>
          <w:sz w:val="24"/>
          <w:szCs w:val="24"/>
        </w:rPr>
        <w:t>)</w:t>
      </w:r>
    </w:p>
    <w:p w14:paraId="57A47B8D" w14:textId="636FEB4B" w:rsidR="00E409C5" w:rsidRPr="008D32EC" w:rsidRDefault="00E409C5"/>
    <w:p w14:paraId="0A1DA5A1" w14:textId="2E67C198" w:rsidR="00E409C5" w:rsidRPr="008D32EC" w:rsidRDefault="00E409C5"/>
    <w:p w14:paraId="2E7FDD98" w14:textId="3DB556DB" w:rsidR="008E3434" w:rsidRPr="008D32EC" w:rsidRDefault="008E3434" w:rsidP="008E34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3FFAA9" wp14:editId="407AAFC1">
            <wp:extent cx="5974080" cy="4777740"/>
            <wp:effectExtent l="0" t="0" r="0" b="0"/>
            <wp:docPr id="498861950" name="Resim 4" descr="metin, diyagram, çizgi, ekran görüntüsü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861950" name="Resim 10" descr="metin, diyagram, çizgi, ekran görüntüsü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78614" w14:textId="77777777" w:rsidR="008E3434" w:rsidRPr="008D32EC" w:rsidRDefault="008E3434" w:rsidP="008E34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FA2922" w14:textId="02CDC263" w:rsidR="00E409C5" w:rsidRPr="008D32EC" w:rsidRDefault="00E409C5" w:rsidP="00E40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8A6DD" w14:textId="77777777" w:rsidR="00E409C5" w:rsidRPr="008D32EC" w:rsidRDefault="00E409C5" w:rsidP="00E40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F637E3" w14:textId="1E88F5DE" w:rsidR="00E409C5" w:rsidRPr="008D32EC" w:rsidRDefault="00456697" w:rsidP="00E409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cstheme="minorHAnsi"/>
          <w:sz w:val="24"/>
          <w:szCs w:val="24"/>
        </w:rPr>
        <w:t>Log-</w:t>
      </w:r>
      <w:proofErr w:type="spellStart"/>
      <w:r w:rsidRPr="008D32EC">
        <w:rPr>
          <w:rFonts w:cstheme="minorHAnsi"/>
          <w:sz w:val="24"/>
          <w:szCs w:val="24"/>
        </w:rPr>
        <w:t>Rank</w:t>
      </w:r>
      <w:proofErr w:type="spellEnd"/>
      <w:r w:rsidRPr="008D32EC">
        <w:rPr>
          <w:rFonts w:cstheme="minorHAnsi"/>
          <w:sz w:val="24"/>
          <w:szCs w:val="24"/>
        </w:rPr>
        <w:t>; p</w:t>
      </w:r>
      <w:r w:rsidR="00E409C5" w:rsidRPr="008D32EC">
        <w:rPr>
          <w:rFonts w:ascii="Times New Roman" w:hAnsi="Times New Roman" w:cs="Times New Roman"/>
          <w:sz w:val="24"/>
          <w:szCs w:val="24"/>
        </w:rPr>
        <w:t>=0.15</w:t>
      </w:r>
    </w:p>
    <w:p w14:paraId="6D998FFA" w14:textId="373563CE" w:rsidR="00E409C5" w:rsidRPr="008D32EC" w:rsidRDefault="00E409C5" w:rsidP="00E409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42A497" w14:textId="15B0E4AA" w:rsidR="00E409C5" w:rsidRPr="008D32EC" w:rsidRDefault="00E409C5" w:rsidP="00E409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40FCE3" w14:textId="5E3273F8" w:rsidR="00E409C5" w:rsidRPr="008D32EC" w:rsidRDefault="00E409C5" w:rsidP="00E409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0E2D06" w14:textId="63E21007" w:rsidR="00B03163" w:rsidRPr="008D32EC" w:rsidRDefault="00B03163"/>
    <w:p w14:paraId="728DB601" w14:textId="418C3FEC" w:rsidR="00B03163" w:rsidRPr="008D32EC" w:rsidRDefault="00B03163"/>
    <w:p w14:paraId="3C7D0871" w14:textId="73D843F7" w:rsidR="00B03163" w:rsidRPr="008D32EC" w:rsidRDefault="003B60BE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0150A6" w:rsidRPr="008D32EC">
        <w:rPr>
          <w:b/>
          <w:bCs/>
          <w:sz w:val="24"/>
          <w:szCs w:val="24"/>
        </w:rPr>
        <w:t>Figure</w:t>
      </w:r>
      <w:proofErr w:type="spellEnd"/>
      <w:r w:rsidR="000150A6" w:rsidRPr="008D32EC">
        <w:rPr>
          <w:b/>
          <w:bCs/>
          <w:sz w:val="24"/>
          <w:szCs w:val="24"/>
        </w:rPr>
        <w:t xml:space="preserve"> </w:t>
      </w:r>
      <w:r w:rsidR="00C25258" w:rsidRPr="008D32EC">
        <w:rPr>
          <w:b/>
          <w:bCs/>
          <w:sz w:val="24"/>
          <w:szCs w:val="24"/>
        </w:rPr>
        <w:t>5</w:t>
      </w:r>
      <w:r w:rsidR="008453E9" w:rsidRPr="008D32EC">
        <w:rPr>
          <w:sz w:val="24"/>
          <w:szCs w:val="24"/>
        </w:rPr>
        <w:t xml:space="preserve">: ROC </w:t>
      </w:r>
      <w:proofErr w:type="spellStart"/>
      <w:r w:rsidR="008453E9" w:rsidRPr="008D32EC">
        <w:rPr>
          <w:sz w:val="24"/>
          <w:szCs w:val="24"/>
        </w:rPr>
        <w:t>curve</w:t>
      </w:r>
      <w:proofErr w:type="spellEnd"/>
      <w:r w:rsidR="008453E9" w:rsidRPr="008D32EC">
        <w:rPr>
          <w:sz w:val="24"/>
          <w:szCs w:val="24"/>
        </w:rPr>
        <w:t xml:space="preserve"> of d-</w:t>
      </w:r>
      <w:proofErr w:type="spellStart"/>
      <w:r w:rsidR="008453E9" w:rsidRPr="008D32EC">
        <w:rPr>
          <w:sz w:val="24"/>
          <w:szCs w:val="24"/>
        </w:rPr>
        <w:t>dimer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levels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for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the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development</w:t>
      </w:r>
      <w:proofErr w:type="spellEnd"/>
      <w:r w:rsidR="008453E9" w:rsidRPr="008D32EC">
        <w:rPr>
          <w:sz w:val="24"/>
          <w:szCs w:val="24"/>
        </w:rPr>
        <w:t xml:space="preserve"> of </w:t>
      </w:r>
      <w:proofErr w:type="spellStart"/>
      <w:r w:rsidR="008453E9" w:rsidRPr="008D32EC">
        <w:rPr>
          <w:sz w:val="24"/>
          <w:szCs w:val="24"/>
        </w:rPr>
        <w:t>any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thromboembolic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event</w:t>
      </w:r>
      <w:proofErr w:type="spellEnd"/>
      <w:r w:rsidR="008453E9" w:rsidRPr="008D32EC">
        <w:rPr>
          <w:sz w:val="24"/>
          <w:szCs w:val="24"/>
        </w:rPr>
        <w:t xml:space="preserve"> in </w:t>
      </w:r>
      <w:proofErr w:type="spellStart"/>
      <w:r w:rsidR="008453E9" w:rsidRPr="008D32EC">
        <w:rPr>
          <w:sz w:val="24"/>
          <w:szCs w:val="24"/>
        </w:rPr>
        <w:t>patients</w:t>
      </w:r>
      <w:proofErr w:type="spellEnd"/>
      <w:r w:rsidR="008453E9" w:rsidRPr="008D32EC">
        <w:rPr>
          <w:sz w:val="24"/>
          <w:szCs w:val="24"/>
        </w:rPr>
        <w:t xml:space="preserve"> </w:t>
      </w:r>
      <w:proofErr w:type="spellStart"/>
      <w:r w:rsidR="008453E9" w:rsidRPr="008D32EC">
        <w:rPr>
          <w:sz w:val="24"/>
          <w:szCs w:val="24"/>
        </w:rPr>
        <w:t>with</w:t>
      </w:r>
      <w:proofErr w:type="spellEnd"/>
      <w:r w:rsidR="008453E9" w:rsidRPr="008D32EC">
        <w:rPr>
          <w:sz w:val="24"/>
          <w:szCs w:val="24"/>
        </w:rPr>
        <w:t xml:space="preserve"> COVID-19</w:t>
      </w:r>
    </w:p>
    <w:p w14:paraId="24DE620C" w14:textId="3B016814" w:rsidR="008453E9" w:rsidRPr="008D32EC" w:rsidRDefault="008453E9" w:rsidP="00845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C90C00" wp14:editId="4EA214B6">
            <wp:extent cx="5974080" cy="4777740"/>
            <wp:effectExtent l="0" t="0" r="0" b="0"/>
            <wp:docPr id="553528019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43E8E" w14:textId="77777777" w:rsidR="008453E9" w:rsidRPr="008D32EC" w:rsidRDefault="008453E9" w:rsidP="00845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C0790B" w14:textId="77777777" w:rsidR="008453E9" w:rsidRPr="008D32EC" w:rsidRDefault="008453E9" w:rsidP="008453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C9D7C1" w14:textId="3E50E4E6" w:rsidR="00B03163" w:rsidRPr="008D32EC" w:rsidRDefault="00B03163"/>
    <w:p w14:paraId="406A1F66" w14:textId="42436FB6" w:rsidR="00EC4A51" w:rsidRPr="008D32EC" w:rsidRDefault="00EC4A51"/>
    <w:p w14:paraId="54C8447B" w14:textId="30503B83" w:rsidR="00EC4A51" w:rsidRPr="008D32EC" w:rsidRDefault="00EC4A51" w:rsidP="00EC4A51"/>
    <w:p w14:paraId="1107CAD0" w14:textId="72FC4635" w:rsidR="000177DC" w:rsidRPr="008D32EC" w:rsidRDefault="000177DC" w:rsidP="00EC4A51"/>
    <w:p w14:paraId="531E4561" w14:textId="4C50E436" w:rsidR="000177DC" w:rsidRPr="008D32EC" w:rsidRDefault="000177DC" w:rsidP="00EC4A51"/>
    <w:p w14:paraId="564FDC02" w14:textId="50B8243F" w:rsidR="000177DC" w:rsidRPr="008D32EC" w:rsidRDefault="000177DC" w:rsidP="00EC4A51"/>
    <w:p w14:paraId="435377D4" w14:textId="77777777" w:rsidR="000177DC" w:rsidRPr="008D32EC" w:rsidRDefault="000177DC" w:rsidP="00EC4A51"/>
    <w:p w14:paraId="31D22726" w14:textId="77777777" w:rsidR="003B60BE" w:rsidRPr="008D32EC" w:rsidRDefault="003B60BE" w:rsidP="003B60BE">
      <w:pPr>
        <w:rPr>
          <w:sz w:val="24"/>
          <w:szCs w:val="24"/>
        </w:rPr>
      </w:pPr>
    </w:p>
    <w:p w14:paraId="21F7F70E" w14:textId="03311EAA" w:rsidR="00EC4A51" w:rsidRPr="008D32EC" w:rsidRDefault="003B60BE" w:rsidP="00EC4A51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6</w:t>
      </w:r>
      <w:r w:rsidRPr="008D32EC">
        <w:rPr>
          <w:sz w:val="24"/>
          <w:szCs w:val="24"/>
        </w:rPr>
        <w:t xml:space="preserve">: </w:t>
      </w:r>
      <w:r w:rsidR="00EC4A51" w:rsidRPr="008D32EC">
        <w:rPr>
          <w:sz w:val="24"/>
          <w:szCs w:val="24"/>
        </w:rPr>
        <w:t xml:space="preserve">ROC </w:t>
      </w:r>
      <w:proofErr w:type="spellStart"/>
      <w:r w:rsidR="00EC4A51" w:rsidRPr="008D32EC">
        <w:rPr>
          <w:sz w:val="24"/>
          <w:szCs w:val="24"/>
        </w:rPr>
        <w:t>curve</w:t>
      </w:r>
      <w:proofErr w:type="spellEnd"/>
      <w:r w:rsidR="00EC4A51" w:rsidRPr="008D32EC">
        <w:rPr>
          <w:sz w:val="24"/>
          <w:szCs w:val="24"/>
        </w:rPr>
        <w:t xml:space="preserve"> of d-</w:t>
      </w:r>
      <w:proofErr w:type="spellStart"/>
      <w:r w:rsidR="00EC4A51" w:rsidRPr="008D32EC">
        <w:rPr>
          <w:sz w:val="24"/>
          <w:szCs w:val="24"/>
        </w:rPr>
        <w:t>dimer</w:t>
      </w:r>
      <w:proofErr w:type="spellEnd"/>
      <w:r w:rsidR="00EC4A51" w:rsidRPr="008D32EC">
        <w:rPr>
          <w:sz w:val="24"/>
          <w:szCs w:val="24"/>
        </w:rPr>
        <w:t xml:space="preserve"> </w:t>
      </w:r>
      <w:proofErr w:type="spellStart"/>
      <w:r w:rsidR="00EC4A51" w:rsidRPr="008D32EC">
        <w:rPr>
          <w:sz w:val="24"/>
          <w:szCs w:val="24"/>
        </w:rPr>
        <w:t>levels</w:t>
      </w:r>
      <w:proofErr w:type="spellEnd"/>
      <w:r w:rsidR="00EC4A51" w:rsidRPr="008D32EC">
        <w:rPr>
          <w:sz w:val="24"/>
          <w:szCs w:val="24"/>
        </w:rPr>
        <w:t xml:space="preserve"> </w:t>
      </w:r>
      <w:proofErr w:type="spellStart"/>
      <w:r w:rsidR="00EC4A51" w:rsidRPr="008D32EC">
        <w:rPr>
          <w:sz w:val="24"/>
          <w:szCs w:val="24"/>
        </w:rPr>
        <w:t>for</w:t>
      </w:r>
      <w:proofErr w:type="spellEnd"/>
      <w:r w:rsidR="00EC4A51" w:rsidRPr="008D32EC">
        <w:rPr>
          <w:sz w:val="24"/>
          <w:szCs w:val="24"/>
        </w:rPr>
        <w:t xml:space="preserve"> </w:t>
      </w:r>
      <w:proofErr w:type="spellStart"/>
      <w:r w:rsidR="00EC4A51" w:rsidRPr="008D32EC">
        <w:rPr>
          <w:sz w:val="24"/>
          <w:szCs w:val="24"/>
        </w:rPr>
        <w:t>the</w:t>
      </w:r>
      <w:proofErr w:type="spellEnd"/>
      <w:r w:rsidR="00EC4A51" w:rsidRPr="008D32EC">
        <w:rPr>
          <w:sz w:val="24"/>
          <w:szCs w:val="24"/>
        </w:rPr>
        <w:t xml:space="preserve"> </w:t>
      </w:r>
      <w:proofErr w:type="spellStart"/>
      <w:r w:rsidR="00EC4A51" w:rsidRPr="008D32EC">
        <w:rPr>
          <w:sz w:val="24"/>
          <w:szCs w:val="24"/>
        </w:rPr>
        <w:t>development</w:t>
      </w:r>
      <w:proofErr w:type="spellEnd"/>
      <w:r w:rsidR="00EC4A51" w:rsidRPr="008D32EC">
        <w:rPr>
          <w:sz w:val="24"/>
          <w:szCs w:val="24"/>
        </w:rPr>
        <w:t xml:space="preserve"> of </w:t>
      </w:r>
      <w:proofErr w:type="spellStart"/>
      <w:r w:rsidR="00EC4A51" w:rsidRPr="008D32EC">
        <w:rPr>
          <w:sz w:val="24"/>
          <w:szCs w:val="24"/>
        </w:rPr>
        <w:t>pulmonary</w:t>
      </w:r>
      <w:proofErr w:type="spellEnd"/>
      <w:r w:rsidR="00EC4A51" w:rsidRPr="008D32EC">
        <w:rPr>
          <w:sz w:val="24"/>
          <w:szCs w:val="24"/>
        </w:rPr>
        <w:t xml:space="preserve"> </w:t>
      </w:r>
      <w:proofErr w:type="spellStart"/>
      <w:r w:rsidR="00EC4A51" w:rsidRPr="008D32EC">
        <w:rPr>
          <w:sz w:val="24"/>
          <w:szCs w:val="24"/>
        </w:rPr>
        <w:t>thromboembolism</w:t>
      </w:r>
      <w:proofErr w:type="spellEnd"/>
      <w:r w:rsidR="00EC4A51" w:rsidRPr="008D32EC">
        <w:rPr>
          <w:sz w:val="24"/>
          <w:szCs w:val="24"/>
        </w:rPr>
        <w:t xml:space="preserve"> in </w:t>
      </w:r>
      <w:proofErr w:type="spellStart"/>
      <w:r w:rsidR="00EC4A51" w:rsidRPr="008D32EC">
        <w:rPr>
          <w:sz w:val="24"/>
          <w:szCs w:val="24"/>
        </w:rPr>
        <w:t>patients</w:t>
      </w:r>
      <w:proofErr w:type="spellEnd"/>
      <w:r w:rsidR="00EC4A51" w:rsidRPr="008D32EC">
        <w:rPr>
          <w:sz w:val="24"/>
          <w:szCs w:val="24"/>
        </w:rPr>
        <w:t xml:space="preserve"> with COVID-19</w:t>
      </w:r>
    </w:p>
    <w:p w14:paraId="302162EC" w14:textId="0BDCCE5B" w:rsidR="00EC4A51" w:rsidRPr="008D32EC" w:rsidRDefault="00EC4A51"/>
    <w:p w14:paraId="30E52BA3" w14:textId="62C7D6FE" w:rsidR="00EC4A51" w:rsidRPr="008D32EC" w:rsidRDefault="00EC4A51"/>
    <w:p w14:paraId="278FB2C1" w14:textId="4EC95FD8" w:rsidR="00EC4A51" w:rsidRPr="008D32EC" w:rsidRDefault="00EC4A51"/>
    <w:p w14:paraId="1E6EB11F" w14:textId="178DA8F6" w:rsidR="00EC4A51" w:rsidRPr="008D32EC" w:rsidRDefault="00EC4A51"/>
    <w:p w14:paraId="1A62F889" w14:textId="2BA8986B" w:rsidR="00EC4A51" w:rsidRPr="008D32EC" w:rsidRDefault="00EC4A51" w:rsidP="00EC4A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04CE15" wp14:editId="5E98EC28">
            <wp:extent cx="5974080" cy="4777740"/>
            <wp:effectExtent l="0" t="0" r="0" b="0"/>
            <wp:docPr id="1320818700" name="Resim 6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818700" name="Resim 12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571D0" w14:textId="77777777" w:rsidR="00EC4A51" w:rsidRPr="008D32EC" w:rsidRDefault="00EC4A51" w:rsidP="00EC4A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C34CB" w14:textId="77777777" w:rsidR="00EC4A51" w:rsidRPr="008D32EC" w:rsidRDefault="00EC4A51" w:rsidP="00EC4A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97AFC6" w14:textId="52BE4112" w:rsidR="00EC4A51" w:rsidRPr="008D32EC" w:rsidRDefault="00EC4A51"/>
    <w:p w14:paraId="67D33B5C" w14:textId="2D9920E0" w:rsidR="00603E2D" w:rsidRPr="008D32EC" w:rsidRDefault="00603E2D"/>
    <w:p w14:paraId="668EECCB" w14:textId="141F0329" w:rsidR="00603E2D" w:rsidRPr="008D32EC" w:rsidRDefault="00603E2D"/>
    <w:p w14:paraId="04C90674" w14:textId="2F09395A" w:rsidR="00603E2D" w:rsidRPr="008D32EC" w:rsidRDefault="00603E2D"/>
    <w:p w14:paraId="0FEA07CB" w14:textId="20399EE9" w:rsidR="00603E2D" w:rsidRPr="008D32EC" w:rsidRDefault="00603E2D"/>
    <w:p w14:paraId="5651CAF5" w14:textId="77777777" w:rsidR="00603E2D" w:rsidRPr="008D32EC" w:rsidRDefault="00603E2D" w:rsidP="00603E2D"/>
    <w:p w14:paraId="4429BDD7" w14:textId="77777777" w:rsidR="0087149F" w:rsidRPr="008D32EC" w:rsidRDefault="0087149F" w:rsidP="0087149F"/>
    <w:p w14:paraId="1AE40787" w14:textId="46C0B458" w:rsidR="00603E2D" w:rsidRPr="008D32EC" w:rsidRDefault="0087149F" w:rsidP="00603E2D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lastRenderedPageBreak/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7</w:t>
      </w:r>
      <w:r w:rsidRPr="008D32EC">
        <w:rPr>
          <w:sz w:val="24"/>
          <w:szCs w:val="24"/>
        </w:rPr>
        <w:t xml:space="preserve">: </w:t>
      </w:r>
      <w:r w:rsidR="00603E2D" w:rsidRPr="008D32EC">
        <w:rPr>
          <w:sz w:val="24"/>
          <w:szCs w:val="24"/>
        </w:rPr>
        <w:t xml:space="preserve">ROC </w:t>
      </w:r>
      <w:proofErr w:type="spellStart"/>
      <w:r w:rsidR="00603E2D" w:rsidRPr="008D32EC">
        <w:rPr>
          <w:sz w:val="24"/>
          <w:szCs w:val="24"/>
        </w:rPr>
        <w:t>curve</w:t>
      </w:r>
      <w:proofErr w:type="spellEnd"/>
      <w:r w:rsidR="00603E2D" w:rsidRPr="008D32EC">
        <w:rPr>
          <w:sz w:val="24"/>
          <w:szCs w:val="24"/>
        </w:rPr>
        <w:t xml:space="preserve"> of d-</w:t>
      </w:r>
      <w:proofErr w:type="spellStart"/>
      <w:r w:rsidR="00603E2D" w:rsidRPr="008D32EC">
        <w:rPr>
          <w:sz w:val="24"/>
          <w:szCs w:val="24"/>
        </w:rPr>
        <w:t>dimer</w:t>
      </w:r>
      <w:proofErr w:type="spellEnd"/>
      <w:r w:rsidR="00603E2D" w:rsidRPr="008D32EC">
        <w:rPr>
          <w:sz w:val="24"/>
          <w:szCs w:val="24"/>
        </w:rPr>
        <w:t xml:space="preserve"> </w:t>
      </w:r>
      <w:proofErr w:type="spellStart"/>
      <w:r w:rsidR="00603E2D" w:rsidRPr="008D32EC">
        <w:rPr>
          <w:sz w:val="24"/>
          <w:szCs w:val="24"/>
        </w:rPr>
        <w:t>levels</w:t>
      </w:r>
      <w:proofErr w:type="spellEnd"/>
      <w:r w:rsidR="00603E2D" w:rsidRPr="008D32EC">
        <w:rPr>
          <w:sz w:val="24"/>
          <w:szCs w:val="24"/>
        </w:rPr>
        <w:t xml:space="preserve"> </w:t>
      </w:r>
      <w:proofErr w:type="spellStart"/>
      <w:r w:rsidR="00603E2D" w:rsidRPr="008D32EC">
        <w:rPr>
          <w:sz w:val="24"/>
          <w:szCs w:val="24"/>
        </w:rPr>
        <w:t>for</w:t>
      </w:r>
      <w:proofErr w:type="spellEnd"/>
      <w:r w:rsidR="00603E2D" w:rsidRPr="008D32EC">
        <w:rPr>
          <w:sz w:val="24"/>
          <w:szCs w:val="24"/>
        </w:rPr>
        <w:t xml:space="preserve"> </w:t>
      </w:r>
      <w:proofErr w:type="spellStart"/>
      <w:r w:rsidR="00603E2D" w:rsidRPr="008D32EC">
        <w:rPr>
          <w:sz w:val="24"/>
          <w:szCs w:val="24"/>
        </w:rPr>
        <w:t>the</w:t>
      </w:r>
      <w:proofErr w:type="spellEnd"/>
      <w:r w:rsidR="00603E2D" w:rsidRPr="008D32EC">
        <w:rPr>
          <w:sz w:val="24"/>
          <w:szCs w:val="24"/>
        </w:rPr>
        <w:t xml:space="preserve"> </w:t>
      </w:r>
      <w:proofErr w:type="spellStart"/>
      <w:r w:rsidR="00603E2D" w:rsidRPr="008D32EC">
        <w:rPr>
          <w:sz w:val="24"/>
          <w:szCs w:val="24"/>
        </w:rPr>
        <w:t>development</w:t>
      </w:r>
      <w:proofErr w:type="spellEnd"/>
      <w:r w:rsidR="00603E2D" w:rsidRPr="008D32EC">
        <w:rPr>
          <w:sz w:val="24"/>
          <w:szCs w:val="24"/>
        </w:rPr>
        <w:t xml:space="preserve"> of </w:t>
      </w:r>
      <w:proofErr w:type="spellStart"/>
      <w:r w:rsidR="00AC4BFF" w:rsidRPr="008D32EC">
        <w:rPr>
          <w:sz w:val="24"/>
          <w:szCs w:val="24"/>
        </w:rPr>
        <w:t>acute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coronary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syndrome</w:t>
      </w:r>
      <w:proofErr w:type="spellEnd"/>
      <w:r w:rsidR="00603E2D" w:rsidRPr="008D32EC">
        <w:rPr>
          <w:sz w:val="24"/>
          <w:szCs w:val="24"/>
        </w:rPr>
        <w:t xml:space="preserve"> in </w:t>
      </w:r>
      <w:proofErr w:type="spellStart"/>
      <w:r w:rsidR="00603E2D" w:rsidRPr="008D32EC">
        <w:rPr>
          <w:sz w:val="24"/>
          <w:szCs w:val="24"/>
        </w:rPr>
        <w:t>patients</w:t>
      </w:r>
      <w:proofErr w:type="spellEnd"/>
      <w:r w:rsidR="00603E2D" w:rsidRPr="008D32EC">
        <w:rPr>
          <w:sz w:val="24"/>
          <w:szCs w:val="24"/>
        </w:rPr>
        <w:t xml:space="preserve"> </w:t>
      </w:r>
      <w:proofErr w:type="spellStart"/>
      <w:r w:rsidR="00603E2D" w:rsidRPr="008D32EC">
        <w:rPr>
          <w:sz w:val="24"/>
          <w:szCs w:val="24"/>
        </w:rPr>
        <w:t>with</w:t>
      </w:r>
      <w:proofErr w:type="spellEnd"/>
      <w:r w:rsidR="00603E2D" w:rsidRPr="008D32EC">
        <w:rPr>
          <w:sz w:val="24"/>
          <w:szCs w:val="24"/>
        </w:rPr>
        <w:t xml:space="preserve"> COVID-19</w:t>
      </w:r>
    </w:p>
    <w:p w14:paraId="0B41C819" w14:textId="75A62D83" w:rsidR="00603E2D" w:rsidRPr="008D32EC" w:rsidRDefault="00603E2D"/>
    <w:p w14:paraId="032CF0E8" w14:textId="6E22A090" w:rsidR="00603E2D" w:rsidRPr="008D32EC" w:rsidRDefault="00603E2D"/>
    <w:p w14:paraId="5FF7230A" w14:textId="27081904" w:rsidR="00603E2D" w:rsidRPr="008D32EC" w:rsidRDefault="00603E2D"/>
    <w:p w14:paraId="1BCAB6F0" w14:textId="78E2D073" w:rsidR="00603E2D" w:rsidRPr="008D32EC" w:rsidRDefault="00603E2D" w:rsidP="00603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65D5DF" wp14:editId="4B0423EB">
            <wp:extent cx="5974080" cy="4777740"/>
            <wp:effectExtent l="0" t="0" r="0" b="0"/>
            <wp:docPr id="1669085709" name="Resim 7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085709" name="Resim 13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8E762" w14:textId="77777777" w:rsidR="00603E2D" w:rsidRPr="008D32EC" w:rsidRDefault="00603E2D" w:rsidP="00603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17E67" w14:textId="77777777" w:rsidR="00603E2D" w:rsidRPr="008D32EC" w:rsidRDefault="00603E2D" w:rsidP="00603E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B474E2" w14:textId="4C3011A5" w:rsidR="00603E2D" w:rsidRPr="008D32EC" w:rsidRDefault="00603E2D"/>
    <w:p w14:paraId="54D6E81C" w14:textId="77777777" w:rsidR="0087149F" w:rsidRPr="008D32EC" w:rsidRDefault="0087149F" w:rsidP="0087149F"/>
    <w:p w14:paraId="494AF360" w14:textId="7178953A" w:rsidR="00456697" w:rsidRPr="008D32EC" w:rsidRDefault="00456697" w:rsidP="00456697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8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mcHI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scor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an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embolic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event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5B678E0E" w14:textId="77777777" w:rsidR="00456697" w:rsidRPr="008D32EC" w:rsidRDefault="00456697" w:rsidP="00456697"/>
    <w:p w14:paraId="2EC1834F" w14:textId="77777777" w:rsidR="00456697" w:rsidRPr="008D32EC" w:rsidRDefault="00456697" w:rsidP="00456697"/>
    <w:p w14:paraId="50D72778" w14:textId="77777777" w:rsidR="00456697" w:rsidRPr="008D32EC" w:rsidRDefault="00456697" w:rsidP="00456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362A6E" wp14:editId="6C06ABCE">
            <wp:extent cx="5974080" cy="4777740"/>
            <wp:effectExtent l="0" t="0" r="0" b="0"/>
            <wp:docPr id="1980275852" name="Resim 8" descr="metin, çizgi, diyagram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468207" name="Resim 16" descr="metin, çizgi, diyagram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20227" w14:textId="77777777" w:rsidR="00456697" w:rsidRPr="008D32EC" w:rsidRDefault="00456697" w:rsidP="00456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E99105" w14:textId="77777777" w:rsidR="00456697" w:rsidRPr="008D32EC" w:rsidRDefault="00456697" w:rsidP="004566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6D5A84" w14:textId="77777777" w:rsidR="00456697" w:rsidRPr="008D32EC" w:rsidRDefault="00456697" w:rsidP="00456697"/>
    <w:p w14:paraId="04C5013E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24514A60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36EC8365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12579A06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7045FB2C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6C06DC05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7A5067B4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2871AB9D" w14:textId="75EF6B93" w:rsidR="00456697" w:rsidRPr="008D32EC" w:rsidRDefault="00456697" w:rsidP="00456697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9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mcHI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scor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pulmonar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embolism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with COVID-19</w:t>
      </w:r>
    </w:p>
    <w:p w14:paraId="2BD15C96" w14:textId="77777777" w:rsidR="00456697" w:rsidRPr="008D32EC" w:rsidRDefault="00456697" w:rsidP="00456697"/>
    <w:p w14:paraId="19D9A2F6" w14:textId="77777777" w:rsidR="00456697" w:rsidRPr="008D32EC" w:rsidRDefault="00456697" w:rsidP="00456697"/>
    <w:p w14:paraId="4D4D813F" w14:textId="77777777" w:rsidR="00456697" w:rsidRPr="008D32EC" w:rsidRDefault="00456697" w:rsidP="00456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183DF" wp14:editId="70ECCF69">
            <wp:extent cx="5974080" cy="4777740"/>
            <wp:effectExtent l="0" t="0" r="0" b="0"/>
            <wp:docPr id="214051381" name="Resim 9" descr="metin, çizgi, diyagram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07720" name="Resim 15" descr="metin, çizgi, diyagram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42B79" w14:textId="77777777" w:rsidR="00456697" w:rsidRPr="008D32EC" w:rsidRDefault="00456697" w:rsidP="00456697">
      <w:pPr>
        <w:rPr>
          <w:rFonts w:ascii="Times New Roman" w:hAnsi="Times New Roman" w:cs="Times New Roman"/>
          <w:sz w:val="24"/>
          <w:szCs w:val="24"/>
        </w:rPr>
      </w:pPr>
    </w:p>
    <w:p w14:paraId="6AE495C6" w14:textId="77777777" w:rsidR="00456697" w:rsidRPr="008D32EC" w:rsidRDefault="00456697" w:rsidP="00456697">
      <w:pPr>
        <w:rPr>
          <w:rFonts w:ascii="Times New Roman" w:hAnsi="Times New Roman" w:cs="Times New Roman"/>
          <w:sz w:val="24"/>
          <w:szCs w:val="24"/>
        </w:rPr>
      </w:pPr>
    </w:p>
    <w:p w14:paraId="5E52BE72" w14:textId="77777777" w:rsidR="00456697" w:rsidRPr="008D32EC" w:rsidRDefault="00456697" w:rsidP="00456697">
      <w:pPr>
        <w:rPr>
          <w:rFonts w:ascii="Times New Roman" w:hAnsi="Times New Roman" w:cs="Times New Roman"/>
          <w:sz w:val="24"/>
          <w:szCs w:val="24"/>
        </w:rPr>
      </w:pPr>
    </w:p>
    <w:p w14:paraId="2760FC73" w14:textId="77777777" w:rsidR="00456697" w:rsidRPr="008D32EC" w:rsidRDefault="00456697" w:rsidP="00456697"/>
    <w:p w14:paraId="2366A897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2461EB09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35FC0998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6B3B3877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3B050A3A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28B9251F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4BCA2014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63C0C4F9" w14:textId="77777777" w:rsidR="00456697" w:rsidRPr="008D32EC" w:rsidRDefault="00456697" w:rsidP="0087149F">
      <w:pPr>
        <w:rPr>
          <w:b/>
          <w:bCs/>
          <w:sz w:val="24"/>
          <w:szCs w:val="24"/>
        </w:rPr>
      </w:pPr>
    </w:p>
    <w:p w14:paraId="53934C11" w14:textId="5940A14C" w:rsidR="0087149F" w:rsidRPr="008D32EC" w:rsidRDefault="0087149F" w:rsidP="0087149F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</w:t>
      </w:r>
      <w:r w:rsidR="002848B5" w:rsidRPr="008D32EC">
        <w:rPr>
          <w:b/>
          <w:bCs/>
          <w:sz w:val="24"/>
          <w:szCs w:val="24"/>
        </w:rPr>
        <w:t>1</w:t>
      </w:r>
      <w:r w:rsidR="00960910" w:rsidRPr="008D32EC">
        <w:rPr>
          <w:b/>
          <w:bCs/>
          <w:sz w:val="24"/>
          <w:szCs w:val="24"/>
        </w:rPr>
        <w:t>0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mcHI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scor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="00AC4BFF" w:rsidRPr="008D32EC">
        <w:rPr>
          <w:sz w:val="24"/>
          <w:szCs w:val="24"/>
        </w:rPr>
        <w:t>acute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coronary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syndrome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6B21D589" w14:textId="0C09C682" w:rsidR="00E61C90" w:rsidRPr="008D32EC" w:rsidRDefault="00E61C90"/>
    <w:p w14:paraId="02C29D3C" w14:textId="7F16C330" w:rsidR="00E61C90" w:rsidRPr="008D32EC" w:rsidRDefault="00E61C90"/>
    <w:p w14:paraId="6EC34F64" w14:textId="6B985519" w:rsidR="00E61C90" w:rsidRPr="008D32EC" w:rsidRDefault="00E61C90"/>
    <w:p w14:paraId="3BC3AC1E" w14:textId="1BBD7F84" w:rsidR="00E61C90" w:rsidRPr="008D32EC" w:rsidRDefault="00E61C90" w:rsidP="00E61C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8699B5" wp14:editId="511B3498">
            <wp:extent cx="5974080" cy="4777740"/>
            <wp:effectExtent l="0" t="0" r="0" b="0"/>
            <wp:docPr id="472204486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97D4E" w14:textId="7AB226E2" w:rsidR="00834984" w:rsidRPr="008D32EC" w:rsidRDefault="00834984">
      <w:pPr>
        <w:rPr>
          <w:rFonts w:ascii="Times New Roman" w:hAnsi="Times New Roman" w:cs="Times New Roman"/>
          <w:sz w:val="24"/>
          <w:szCs w:val="24"/>
        </w:rPr>
      </w:pPr>
    </w:p>
    <w:p w14:paraId="1F8AAF01" w14:textId="77777777" w:rsidR="00456697" w:rsidRPr="008D32EC" w:rsidRDefault="00456697"/>
    <w:p w14:paraId="010A8D74" w14:textId="0CE1501E" w:rsidR="00834984" w:rsidRPr="008D32EC" w:rsidRDefault="00834984"/>
    <w:p w14:paraId="5DF55BFD" w14:textId="76A99308" w:rsidR="00834984" w:rsidRPr="008D32EC" w:rsidRDefault="00834984" w:rsidP="00834984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960910" w:rsidRPr="008D32EC">
        <w:rPr>
          <w:b/>
          <w:bCs/>
          <w:sz w:val="24"/>
          <w:szCs w:val="24"/>
        </w:rPr>
        <w:t>Figure</w:t>
      </w:r>
      <w:proofErr w:type="spellEnd"/>
      <w:r w:rsidR="00960910" w:rsidRPr="008D32EC">
        <w:rPr>
          <w:b/>
          <w:bCs/>
          <w:sz w:val="24"/>
          <w:szCs w:val="24"/>
        </w:rPr>
        <w:t xml:space="preserve"> </w:t>
      </w:r>
      <w:r w:rsidR="00BF4BD6" w:rsidRPr="008D32EC">
        <w:rPr>
          <w:b/>
          <w:bCs/>
          <w:sz w:val="24"/>
          <w:szCs w:val="24"/>
        </w:rPr>
        <w:t>1</w:t>
      </w:r>
      <w:r w:rsidR="00601B77" w:rsidRPr="008D32EC">
        <w:rPr>
          <w:b/>
          <w:bCs/>
          <w:sz w:val="24"/>
          <w:szCs w:val="24"/>
        </w:rPr>
        <w:t>1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eak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levels</w:t>
      </w:r>
      <w:proofErr w:type="spellEnd"/>
      <w:r w:rsidRPr="008D32EC">
        <w:rPr>
          <w:sz w:val="24"/>
          <w:szCs w:val="24"/>
        </w:rPr>
        <w:t xml:space="preserve"> of CRP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an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embolic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event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7CAFADF9" w14:textId="77777777" w:rsidR="00456697" w:rsidRPr="008D32EC" w:rsidRDefault="00456697" w:rsidP="00834984">
      <w:pPr>
        <w:rPr>
          <w:sz w:val="24"/>
          <w:szCs w:val="24"/>
        </w:rPr>
      </w:pPr>
    </w:p>
    <w:p w14:paraId="66744B7A" w14:textId="16806402" w:rsidR="00834984" w:rsidRPr="008D32EC" w:rsidRDefault="00834984"/>
    <w:p w14:paraId="20E01841" w14:textId="0A2C3F98" w:rsidR="00834984" w:rsidRPr="008D32EC" w:rsidRDefault="00834984" w:rsidP="00834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3C2EE6" wp14:editId="56B21DC0">
            <wp:extent cx="5974080" cy="4777740"/>
            <wp:effectExtent l="0" t="0" r="0" b="0"/>
            <wp:docPr id="1335228785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F4244" w14:textId="77777777" w:rsidR="00834984" w:rsidRPr="008D32EC" w:rsidRDefault="00834984" w:rsidP="00834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6DFD92" w14:textId="77777777" w:rsidR="00834984" w:rsidRPr="008D32EC" w:rsidRDefault="00834984" w:rsidP="008349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896EA7" w14:textId="40E9C3DA" w:rsidR="00834984" w:rsidRPr="008D32EC" w:rsidRDefault="00834984"/>
    <w:p w14:paraId="630B62B3" w14:textId="139FF5A1" w:rsidR="00B35A68" w:rsidRPr="008D32EC" w:rsidRDefault="00B35A68"/>
    <w:p w14:paraId="7A9ECB85" w14:textId="38F2A9B3" w:rsidR="00456697" w:rsidRPr="008D32EC" w:rsidRDefault="00456697"/>
    <w:p w14:paraId="5064FF95" w14:textId="4DADE2E0" w:rsidR="00456697" w:rsidRPr="008D32EC" w:rsidRDefault="00456697"/>
    <w:p w14:paraId="22E58CDC" w14:textId="5B599376" w:rsidR="00456697" w:rsidRPr="008D32EC" w:rsidRDefault="00456697"/>
    <w:p w14:paraId="167AF0E8" w14:textId="77777777" w:rsidR="00456697" w:rsidRPr="008D32EC" w:rsidRDefault="00456697"/>
    <w:p w14:paraId="0000AE58" w14:textId="352D0C55" w:rsidR="00B35A68" w:rsidRPr="008D32EC" w:rsidRDefault="00B35A68"/>
    <w:p w14:paraId="1C3EF2B9" w14:textId="35F25C4E" w:rsidR="00B35A68" w:rsidRPr="008D32EC" w:rsidRDefault="00B35A68"/>
    <w:p w14:paraId="3FCD5FF1" w14:textId="1299CB64" w:rsidR="00B35A68" w:rsidRPr="008D32EC" w:rsidRDefault="00B35A68" w:rsidP="00B35A68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lastRenderedPageBreak/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601B77" w:rsidRPr="008D32EC">
        <w:rPr>
          <w:b/>
          <w:bCs/>
          <w:sz w:val="24"/>
          <w:szCs w:val="24"/>
        </w:rPr>
        <w:t>Figure</w:t>
      </w:r>
      <w:proofErr w:type="spellEnd"/>
      <w:r w:rsidR="00601B77" w:rsidRPr="008D32EC">
        <w:rPr>
          <w:b/>
          <w:bCs/>
          <w:sz w:val="24"/>
          <w:szCs w:val="24"/>
        </w:rPr>
        <w:t xml:space="preserve"> </w:t>
      </w:r>
      <w:r w:rsidRPr="008D32EC">
        <w:rPr>
          <w:b/>
          <w:bCs/>
          <w:sz w:val="24"/>
          <w:szCs w:val="24"/>
        </w:rPr>
        <w:t>1</w:t>
      </w:r>
      <w:r w:rsidR="00601B77" w:rsidRPr="008D32EC">
        <w:rPr>
          <w:b/>
          <w:bCs/>
          <w:sz w:val="24"/>
          <w:szCs w:val="24"/>
        </w:rPr>
        <w:t>2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eak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levels</w:t>
      </w:r>
      <w:proofErr w:type="spellEnd"/>
      <w:r w:rsidRPr="008D32EC">
        <w:rPr>
          <w:sz w:val="24"/>
          <w:szCs w:val="24"/>
        </w:rPr>
        <w:t xml:space="preserve"> of CRP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pulmonar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embolism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with COVID-19</w:t>
      </w:r>
    </w:p>
    <w:p w14:paraId="2DCBDF8C" w14:textId="014BD514" w:rsidR="00B35A68" w:rsidRPr="008D32EC" w:rsidRDefault="00B35A68"/>
    <w:p w14:paraId="553A243A" w14:textId="328C953F" w:rsidR="00B35A68" w:rsidRPr="008D32EC" w:rsidRDefault="00B35A68"/>
    <w:p w14:paraId="56465E76" w14:textId="64A2C722" w:rsidR="00B35A68" w:rsidRPr="008D32EC" w:rsidRDefault="00B35A68"/>
    <w:p w14:paraId="3CA89230" w14:textId="69E91CEA" w:rsidR="00B35A68" w:rsidRPr="008D32EC" w:rsidRDefault="00B35A68" w:rsidP="00B35A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1EDA46" wp14:editId="0B4ED25E">
            <wp:extent cx="5974080" cy="4777740"/>
            <wp:effectExtent l="0" t="0" r="0" b="0"/>
            <wp:docPr id="239694940" name="Resim 12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694940" name="Resim 1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CFE5A" w14:textId="77777777" w:rsidR="00B35A68" w:rsidRPr="008D32EC" w:rsidRDefault="00B35A68" w:rsidP="00B35A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B67E09" w14:textId="77777777" w:rsidR="00B35A68" w:rsidRPr="008D32EC" w:rsidRDefault="00B35A68" w:rsidP="00B35A6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BE3D44" w14:textId="5AFCB03B" w:rsidR="00B35A68" w:rsidRPr="008D32EC" w:rsidRDefault="00B35A68"/>
    <w:p w14:paraId="2B01B3DB" w14:textId="7B5DAC07" w:rsidR="003A3EA0" w:rsidRPr="008D32EC" w:rsidRDefault="003A3EA0"/>
    <w:p w14:paraId="539D6FB8" w14:textId="59D3C454" w:rsidR="003A3EA0" w:rsidRPr="008D32EC" w:rsidRDefault="003A3EA0"/>
    <w:p w14:paraId="2C1FA63B" w14:textId="5538E57F" w:rsidR="003A3EA0" w:rsidRPr="008D32EC" w:rsidRDefault="003A3EA0"/>
    <w:p w14:paraId="02C91E98" w14:textId="78A75E72" w:rsidR="003A3EA0" w:rsidRPr="008D32EC" w:rsidRDefault="003A3EA0"/>
    <w:p w14:paraId="53EBD872" w14:textId="2AD68661" w:rsidR="003A3EA0" w:rsidRPr="008D32EC" w:rsidRDefault="003A3EA0" w:rsidP="003A3EA0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lastRenderedPageBreak/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601B77" w:rsidRPr="008D32EC">
        <w:rPr>
          <w:b/>
          <w:bCs/>
          <w:sz w:val="24"/>
          <w:szCs w:val="24"/>
        </w:rPr>
        <w:t>Figure</w:t>
      </w:r>
      <w:proofErr w:type="spellEnd"/>
      <w:r w:rsidR="00601B77" w:rsidRPr="008D32EC">
        <w:rPr>
          <w:b/>
          <w:bCs/>
          <w:sz w:val="24"/>
          <w:szCs w:val="24"/>
        </w:rPr>
        <w:t xml:space="preserve"> </w:t>
      </w:r>
      <w:r w:rsidRPr="008D32EC">
        <w:rPr>
          <w:b/>
          <w:bCs/>
          <w:sz w:val="24"/>
          <w:szCs w:val="24"/>
        </w:rPr>
        <w:t>1</w:t>
      </w:r>
      <w:r w:rsidR="00601B77" w:rsidRPr="008D32EC">
        <w:rPr>
          <w:b/>
          <w:bCs/>
          <w:sz w:val="24"/>
          <w:szCs w:val="24"/>
        </w:rPr>
        <w:t>3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eak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levels</w:t>
      </w:r>
      <w:proofErr w:type="spellEnd"/>
      <w:r w:rsidRPr="008D32EC">
        <w:rPr>
          <w:sz w:val="24"/>
          <w:szCs w:val="24"/>
        </w:rPr>
        <w:t xml:space="preserve"> of CRP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</w:t>
      </w:r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acute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coronary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syndrome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47DF2238" w14:textId="563090FD" w:rsidR="003A3EA0" w:rsidRPr="008D32EC" w:rsidRDefault="003A3EA0"/>
    <w:p w14:paraId="2037212A" w14:textId="7E000745" w:rsidR="003A3EA0" w:rsidRPr="008D32EC" w:rsidRDefault="003A3EA0"/>
    <w:p w14:paraId="6223D90D" w14:textId="144AB2A6" w:rsidR="003A3EA0" w:rsidRPr="008D32EC" w:rsidRDefault="003A3EA0"/>
    <w:p w14:paraId="10B44580" w14:textId="6EDB0601" w:rsidR="003A3EA0" w:rsidRPr="008D32EC" w:rsidRDefault="003A3EA0"/>
    <w:p w14:paraId="638251A4" w14:textId="1982F565" w:rsidR="003A3EA0" w:rsidRPr="008D32EC" w:rsidRDefault="003A3EA0"/>
    <w:p w14:paraId="39A4093E" w14:textId="590E58C0" w:rsidR="003A3EA0" w:rsidRPr="008D32EC" w:rsidRDefault="003A3EA0" w:rsidP="003A3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D68473" wp14:editId="145697E8">
            <wp:extent cx="5974080" cy="4777740"/>
            <wp:effectExtent l="0" t="0" r="0" b="0"/>
            <wp:docPr id="501434578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364B7" w14:textId="77777777" w:rsidR="003A3EA0" w:rsidRPr="008D32EC" w:rsidRDefault="003A3EA0" w:rsidP="003A3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BAE7A" w14:textId="77777777" w:rsidR="003A3EA0" w:rsidRPr="008D32EC" w:rsidRDefault="003A3EA0" w:rsidP="003A3E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0CDDFC" w14:textId="47F5DAA0" w:rsidR="003A3EA0" w:rsidRPr="008D32EC" w:rsidRDefault="003A3EA0"/>
    <w:p w14:paraId="3DD0F508" w14:textId="145503A2" w:rsidR="000741C4" w:rsidRPr="008D32EC" w:rsidRDefault="000741C4"/>
    <w:p w14:paraId="1C791B85" w14:textId="6D218399" w:rsidR="000741C4" w:rsidRPr="008D32EC" w:rsidRDefault="000741C4"/>
    <w:p w14:paraId="39C26CF5" w14:textId="72DACDE4" w:rsidR="000741C4" w:rsidRPr="008D32EC" w:rsidRDefault="000741C4"/>
    <w:p w14:paraId="4F198A54" w14:textId="21DCA4F0" w:rsidR="000741C4" w:rsidRPr="008D32EC" w:rsidRDefault="000741C4"/>
    <w:p w14:paraId="28B05EA9" w14:textId="112C3A36" w:rsidR="000741C4" w:rsidRPr="008D32EC" w:rsidRDefault="000741C4"/>
    <w:p w14:paraId="68C1E1A9" w14:textId="70FB0B80" w:rsidR="000741C4" w:rsidRPr="008D32EC" w:rsidRDefault="000741C4"/>
    <w:p w14:paraId="0EB89CEA" w14:textId="77777777" w:rsidR="000741C4" w:rsidRPr="008D32EC" w:rsidRDefault="000741C4" w:rsidP="000741C4"/>
    <w:p w14:paraId="5B68737B" w14:textId="0162A5D5" w:rsidR="000741C4" w:rsidRPr="008D32EC" w:rsidRDefault="000741C4" w:rsidP="000741C4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601B77" w:rsidRPr="008D32EC">
        <w:rPr>
          <w:b/>
          <w:bCs/>
          <w:sz w:val="24"/>
          <w:szCs w:val="24"/>
        </w:rPr>
        <w:t>Figure</w:t>
      </w:r>
      <w:proofErr w:type="spellEnd"/>
      <w:r w:rsidR="00601B77" w:rsidRPr="008D32EC">
        <w:rPr>
          <w:b/>
          <w:bCs/>
          <w:sz w:val="24"/>
          <w:szCs w:val="24"/>
        </w:rPr>
        <w:t xml:space="preserve"> </w:t>
      </w:r>
      <w:r w:rsidR="008176DD" w:rsidRPr="008D32EC">
        <w:rPr>
          <w:b/>
          <w:bCs/>
          <w:sz w:val="24"/>
          <w:szCs w:val="24"/>
        </w:rPr>
        <w:t>1</w:t>
      </w:r>
      <w:r w:rsidR="00601B77" w:rsidRPr="008D32EC">
        <w:rPr>
          <w:b/>
          <w:bCs/>
          <w:sz w:val="24"/>
          <w:szCs w:val="24"/>
        </w:rPr>
        <w:t>4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eak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levels</w:t>
      </w:r>
      <w:proofErr w:type="spellEnd"/>
      <w:r w:rsidRPr="008D32EC">
        <w:rPr>
          <w:sz w:val="24"/>
          <w:szCs w:val="24"/>
        </w:rPr>
        <w:t xml:space="preserve"> of LDH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="00AC4BFF" w:rsidRPr="008D32EC">
        <w:rPr>
          <w:sz w:val="24"/>
          <w:szCs w:val="24"/>
        </w:rPr>
        <w:t>acute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r w:rsidR="00AC4BFF" w:rsidRPr="008D32EC">
        <w:rPr>
          <w:sz w:val="24"/>
          <w:szCs w:val="24"/>
        </w:rPr>
        <w:t>coronary</w:t>
      </w:r>
      <w:proofErr w:type="spellEnd"/>
      <w:r w:rsidR="00AC4BFF" w:rsidRPr="008D32EC">
        <w:rPr>
          <w:sz w:val="24"/>
          <w:szCs w:val="24"/>
        </w:rPr>
        <w:t xml:space="preserve"> </w:t>
      </w:r>
      <w:proofErr w:type="spellStart"/>
      <w:proofErr w:type="gramStart"/>
      <w:r w:rsidR="00AC4BFF" w:rsidRPr="008D32EC">
        <w:rPr>
          <w:sz w:val="24"/>
          <w:szCs w:val="24"/>
        </w:rPr>
        <w:t>syndrome</w:t>
      </w:r>
      <w:proofErr w:type="spellEnd"/>
      <w:r w:rsidR="00AC4BFF" w:rsidRPr="008D32EC">
        <w:rPr>
          <w:sz w:val="24"/>
          <w:szCs w:val="24"/>
        </w:rPr>
        <w:t xml:space="preserve"> </w:t>
      </w:r>
      <w:r w:rsidRPr="008D32EC">
        <w:rPr>
          <w:sz w:val="24"/>
          <w:szCs w:val="24"/>
        </w:rPr>
        <w:t xml:space="preserve"> in</w:t>
      </w:r>
      <w:proofErr w:type="gram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69F5180C" w14:textId="7AA86996" w:rsidR="000741C4" w:rsidRPr="008D32EC" w:rsidRDefault="000741C4"/>
    <w:p w14:paraId="29E7888B" w14:textId="326E0973" w:rsidR="000741C4" w:rsidRPr="008D32EC" w:rsidRDefault="000741C4"/>
    <w:p w14:paraId="426D4929" w14:textId="759C6F33" w:rsidR="000741C4" w:rsidRPr="008D32EC" w:rsidRDefault="000741C4"/>
    <w:p w14:paraId="6FA6EAF8" w14:textId="3F41B1E6" w:rsidR="000741C4" w:rsidRPr="008D32EC" w:rsidRDefault="000741C4" w:rsidP="000741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9AFB48" wp14:editId="5B860383">
            <wp:extent cx="5974080" cy="4777740"/>
            <wp:effectExtent l="0" t="0" r="0" b="0"/>
            <wp:docPr id="95986727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128EC" w14:textId="77777777" w:rsidR="000741C4" w:rsidRPr="008D32EC" w:rsidRDefault="000741C4" w:rsidP="000741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DBD740" w14:textId="77777777" w:rsidR="000741C4" w:rsidRPr="008D32EC" w:rsidRDefault="000741C4" w:rsidP="000741C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62F868" w14:textId="5F1437E9" w:rsidR="000741C4" w:rsidRPr="008D32EC" w:rsidRDefault="000741C4"/>
    <w:p w14:paraId="25B1D8A9" w14:textId="32D19E44" w:rsidR="008176DD" w:rsidRPr="008D32EC" w:rsidRDefault="008176DD"/>
    <w:p w14:paraId="2EB16C7F" w14:textId="679C1D26" w:rsidR="008176DD" w:rsidRPr="008D32EC" w:rsidRDefault="008176DD"/>
    <w:p w14:paraId="6B1732EA" w14:textId="74091B5D" w:rsidR="008176DD" w:rsidRPr="008D32EC" w:rsidRDefault="008176DD"/>
    <w:p w14:paraId="6A34DC8E" w14:textId="77777777" w:rsidR="008176DD" w:rsidRPr="008D32EC" w:rsidRDefault="008176DD" w:rsidP="008176DD"/>
    <w:p w14:paraId="08FE2123" w14:textId="1C782B9F" w:rsidR="008176DD" w:rsidRPr="008D32EC" w:rsidRDefault="008176DD" w:rsidP="008176DD">
      <w:pPr>
        <w:rPr>
          <w:sz w:val="24"/>
          <w:szCs w:val="24"/>
        </w:rPr>
      </w:pPr>
      <w:proofErr w:type="spellStart"/>
      <w:r w:rsidRPr="008D32EC">
        <w:rPr>
          <w:b/>
          <w:bCs/>
          <w:sz w:val="24"/>
          <w:szCs w:val="24"/>
        </w:rPr>
        <w:t>Supplementary</w:t>
      </w:r>
      <w:proofErr w:type="spellEnd"/>
      <w:r w:rsidRPr="008D32EC">
        <w:rPr>
          <w:b/>
          <w:bCs/>
          <w:sz w:val="24"/>
          <w:szCs w:val="24"/>
        </w:rPr>
        <w:t xml:space="preserve"> </w:t>
      </w:r>
      <w:proofErr w:type="spellStart"/>
      <w:r w:rsidR="00601B77" w:rsidRPr="008D32EC">
        <w:rPr>
          <w:b/>
          <w:bCs/>
          <w:sz w:val="24"/>
          <w:szCs w:val="24"/>
        </w:rPr>
        <w:t>Figure</w:t>
      </w:r>
      <w:proofErr w:type="spellEnd"/>
      <w:r w:rsidR="00601B77" w:rsidRPr="008D32EC">
        <w:rPr>
          <w:b/>
          <w:bCs/>
          <w:sz w:val="24"/>
          <w:szCs w:val="24"/>
        </w:rPr>
        <w:t xml:space="preserve"> </w:t>
      </w:r>
      <w:r w:rsidRPr="008D32EC">
        <w:rPr>
          <w:b/>
          <w:bCs/>
          <w:sz w:val="24"/>
          <w:szCs w:val="24"/>
        </w:rPr>
        <w:t>1</w:t>
      </w:r>
      <w:r w:rsidR="00601B77" w:rsidRPr="008D32EC">
        <w:rPr>
          <w:b/>
          <w:bCs/>
          <w:sz w:val="24"/>
          <w:szCs w:val="24"/>
        </w:rPr>
        <w:t>5</w:t>
      </w:r>
      <w:r w:rsidRPr="008D32EC">
        <w:rPr>
          <w:sz w:val="24"/>
          <w:szCs w:val="24"/>
        </w:rPr>
        <w:t xml:space="preserve">: ROC </w:t>
      </w:r>
      <w:proofErr w:type="spellStart"/>
      <w:r w:rsidRPr="008D32EC">
        <w:rPr>
          <w:sz w:val="24"/>
          <w:szCs w:val="24"/>
        </w:rPr>
        <w:t>curv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peak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levels</w:t>
      </w:r>
      <w:proofErr w:type="spellEnd"/>
      <w:r w:rsidRPr="008D32EC">
        <w:rPr>
          <w:sz w:val="24"/>
          <w:szCs w:val="24"/>
        </w:rPr>
        <w:t xml:space="preserve"> of LDH </w:t>
      </w:r>
      <w:proofErr w:type="spellStart"/>
      <w:r w:rsidRPr="008D32EC">
        <w:rPr>
          <w:sz w:val="24"/>
          <w:szCs w:val="24"/>
        </w:rPr>
        <w:t>for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e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development</w:t>
      </w:r>
      <w:proofErr w:type="spellEnd"/>
      <w:r w:rsidRPr="008D32EC">
        <w:rPr>
          <w:sz w:val="24"/>
          <w:szCs w:val="24"/>
        </w:rPr>
        <w:t xml:space="preserve"> of </w:t>
      </w:r>
      <w:proofErr w:type="spellStart"/>
      <w:r w:rsidRPr="008D32EC">
        <w:rPr>
          <w:sz w:val="24"/>
          <w:szCs w:val="24"/>
        </w:rPr>
        <w:t>any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thrombotic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event</w:t>
      </w:r>
      <w:proofErr w:type="spellEnd"/>
      <w:r w:rsidRPr="008D32EC">
        <w:rPr>
          <w:sz w:val="24"/>
          <w:szCs w:val="24"/>
        </w:rPr>
        <w:t xml:space="preserve"> in </w:t>
      </w:r>
      <w:proofErr w:type="spellStart"/>
      <w:r w:rsidRPr="008D32EC">
        <w:rPr>
          <w:sz w:val="24"/>
          <w:szCs w:val="24"/>
        </w:rPr>
        <w:t>patients</w:t>
      </w:r>
      <w:proofErr w:type="spellEnd"/>
      <w:r w:rsidRPr="008D32EC">
        <w:rPr>
          <w:sz w:val="24"/>
          <w:szCs w:val="24"/>
        </w:rPr>
        <w:t xml:space="preserve"> </w:t>
      </w:r>
      <w:proofErr w:type="spellStart"/>
      <w:r w:rsidRPr="008D32EC">
        <w:rPr>
          <w:sz w:val="24"/>
          <w:szCs w:val="24"/>
        </w:rPr>
        <w:t>with</w:t>
      </w:r>
      <w:proofErr w:type="spellEnd"/>
      <w:r w:rsidRPr="008D32EC">
        <w:rPr>
          <w:sz w:val="24"/>
          <w:szCs w:val="24"/>
        </w:rPr>
        <w:t xml:space="preserve"> COVID-19</w:t>
      </w:r>
    </w:p>
    <w:p w14:paraId="1C6BAF68" w14:textId="16DD42C5" w:rsidR="008176DD" w:rsidRPr="008D32EC" w:rsidRDefault="008176DD"/>
    <w:p w14:paraId="41574B52" w14:textId="4CF154C4" w:rsidR="007C31D9" w:rsidRPr="008D32EC" w:rsidRDefault="007C31D9"/>
    <w:p w14:paraId="05A5640C" w14:textId="37D7F6E2" w:rsidR="007C31D9" w:rsidRDefault="007C31D9" w:rsidP="007C31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32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50749" wp14:editId="73023C80">
            <wp:extent cx="5974080" cy="4777740"/>
            <wp:effectExtent l="0" t="0" r="0" b="0"/>
            <wp:docPr id="1521956876" name="Resim 15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956876" name="Resim 2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BE2BF" w14:textId="77777777" w:rsidR="007C31D9" w:rsidRDefault="007C31D9" w:rsidP="007C31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3690AE" w14:textId="77777777" w:rsidR="007C31D9" w:rsidRDefault="007C31D9" w:rsidP="007C31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4DC415" w14:textId="77777777" w:rsidR="007C31D9" w:rsidRDefault="007C31D9"/>
    <w:sectPr w:rsidR="007C31D9" w:rsidSect="00D22922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E5"/>
    <w:rsid w:val="000150A6"/>
    <w:rsid w:val="000177DC"/>
    <w:rsid w:val="000304CF"/>
    <w:rsid w:val="00054E86"/>
    <w:rsid w:val="00062C54"/>
    <w:rsid w:val="000741C4"/>
    <w:rsid w:val="00085A31"/>
    <w:rsid w:val="00092692"/>
    <w:rsid w:val="000D2DF7"/>
    <w:rsid w:val="00181403"/>
    <w:rsid w:val="00207EE8"/>
    <w:rsid w:val="002848B5"/>
    <w:rsid w:val="002B794C"/>
    <w:rsid w:val="002E7F67"/>
    <w:rsid w:val="003009E1"/>
    <w:rsid w:val="00311F3B"/>
    <w:rsid w:val="00333D81"/>
    <w:rsid w:val="003A3EA0"/>
    <w:rsid w:val="003B60BE"/>
    <w:rsid w:val="0043053C"/>
    <w:rsid w:val="00433A64"/>
    <w:rsid w:val="00456697"/>
    <w:rsid w:val="004E38B0"/>
    <w:rsid w:val="00587AB6"/>
    <w:rsid w:val="005E4FB9"/>
    <w:rsid w:val="00601B77"/>
    <w:rsid w:val="00603E2D"/>
    <w:rsid w:val="006161D9"/>
    <w:rsid w:val="00693519"/>
    <w:rsid w:val="006F7BD1"/>
    <w:rsid w:val="007C31D9"/>
    <w:rsid w:val="008176DD"/>
    <w:rsid w:val="00834984"/>
    <w:rsid w:val="008453E9"/>
    <w:rsid w:val="0087149F"/>
    <w:rsid w:val="008D32EC"/>
    <w:rsid w:val="008E3434"/>
    <w:rsid w:val="00960910"/>
    <w:rsid w:val="009B3C06"/>
    <w:rsid w:val="00A26721"/>
    <w:rsid w:val="00A529A0"/>
    <w:rsid w:val="00AC4BFF"/>
    <w:rsid w:val="00AF6838"/>
    <w:rsid w:val="00B03163"/>
    <w:rsid w:val="00B26CD9"/>
    <w:rsid w:val="00B35A68"/>
    <w:rsid w:val="00BF10A0"/>
    <w:rsid w:val="00BF4BD6"/>
    <w:rsid w:val="00C2129E"/>
    <w:rsid w:val="00C25258"/>
    <w:rsid w:val="00C269CA"/>
    <w:rsid w:val="00C31246"/>
    <w:rsid w:val="00C456E0"/>
    <w:rsid w:val="00CB4C32"/>
    <w:rsid w:val="00CF183C"/>
    <w:rsid w:val="00D56871"/>
    <w:rsid w:val="00D70EC8"/>
    <w:rsid w:val="00D850E5"/>
    <w:rsid w:val="00E409C5"/>
    <w:rsid w:val="00E61C90"/>
    <w:rsid w:val="00E84BFA"/>
    <w:rsid w:val="00EC4A51"/>
    <w:rsid w:val="00F26D71"/>
    <w:rsid w:val="00F3529C"/>
    <w:rsid w:val="00F9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1C7322"/>
  <w15:chartTrackingRefBased/>
  <w15:docId w15:val="{45EC6838-6394-4D1D-8F02-731AEA7B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9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B26CD9"/>
  </w:style>
  <w:style w:type="table" w:styleId="TabloKlavuzu">
    <w:name w:val="Table Grid"/>
    <w:basedOn w:val="NormalTablo"/>
    <w:uiPriority w:val="39"/>
    <w:rsid w:val="00C4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AC4B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35</Words>
  <Characters>1944</Characters>
  <Application>Microsoft Office Word</Application>
  <DocSecurity>0</DocSecurity>
  <Lines>251</Lines>
  <Paragraphs>3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Bektaş</dc:creator>
  <cp:keywords/>
  <dc:description/>
  <cp:lastModifiedBy>Murat Bektaş</cp:lastModifiedBy>
  <cp:revision>3</cp:revision>
  <dcterms:created xsi:type="dcterms:W3CDTF">2024-05-08T11:32:00Z</dcterms:created>
  <dcterms:modified xsi:type="dcterms:W3CDTF">2024-05-0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a35076c889e02b85c0fe0655e953fa8b20f7bd06949669cfc0ae6329d1a405</vt:lpwstr>
  </property>
</Properties>
</file>